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73B2A" w14:textId="77777777" w:rsidR="00E817D0" w:rsidRPr="00A15E4B" w:rsidRDefault="00E817D0" w:rsidP="00DE067B">
      <w:pPr>
        <w:contextualSpacing/>
        <w:mirrorIndents/>
        <w:jc w:val="both"/>
        <w:rPr>
          <w:rFonts w:ascii="Calibri" w:hAnsi="Calibri" w:cs="Calibri"/>
          <w:sz w:val="16"/>
          <w:szCs w:val="16"/>
        </w:rPr>
      </w:pPr>
    </w:p>
    <w:tbl>
      <w:tblPr>
        <w:tblStyle w:val="TableGrid"/>
        <w:tblW w:w="1467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147"/>
        <w:gridCol w:w="743"/>
        <w:gridCol w:w="720"/>
        <w:gridCol w:w="787"/>
        <w:gridCol w:w="653"/>
        <w:gridCol w:w="810"/>
        <w:gridCol w:w="810"/>
        <w:gridCol w:w="697"/>
        <w:gridCol w:w="1013"/>
        <w:gridCol w:w="1057"/>
        <w:gridCol w:w="1103"/>
        <w:gridCol w:w="990"/>
        <w:gridCol w:w="990"/>
        <w:gridCol w:w="990"/>
        <w:gridCol w:w="1080"/>
        <w:gridCol w:w="1080"/>
      </w:tblGrid>
      <w:tr w:rsidR="00802CDD" w:rsidRPr="00A15E4B" w14:paraId="4EDF0257" w14:textId="77777777" w:rsidTr="00DE067B">
        <w:tc>
          <w:tcPr>
            <w:tcW w:w="1147" w:type="dxa"/>
          </w:tcPr>
          <w:p w14:paraId="7CC4BE3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43" w:type="dxa"/>
          </w:tcPr>
          <w:p w14:paraId="22C363D6" w14:textId="7132AA2D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1 </w:t>
            </w:r>
          </w:p>
        </w:tc>
        <w:tc>
          <w:tcPr>
            <w:tcW w:w="720" w:type="dxa"/>
          </w:tcPr>
          <w:p w14:paraId="3CD9C06A" w14:textId="3FB7678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2 </w:t>
            </w:r>
          </w:p>
        </w:tc>
        <w:tc>
          <w:tcPr>
            <w:tcW w:w="787" w:type="dxa"/>
          </w:tcPr>
          <w:p w14:paraId="08B77AC7" w14:textId="7A0B69B3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3 </w:t>
            </w:r>
          </w:p>
        </w:tc>
        <w:tc>
          <w:tcPr>
            <w:tcW w:w="653" w:type="dxa"/>
          </w:tcPr>
          <w:p w14:paraId="01EDD6B9" w14:textId="22E2F90E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4 </w:t>
            </w:r>
          </w:p>
        </w:tc>
        <w:tc>
          <w:tcPr>
            <w:tcW w:w="810" w:type="dxa"/>
          </w:tcPr>
          <w:p w14:paraId="1C53340D" w14:textId="78795FD4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5 </w:t>
            </w:r>
          </w:p>
        </w:tc>
        <w:tc>
          <w:tcPr>
            <w:tcW w:w="810" w:type="dxa"/>
          </w:tcPr>
          <w:p w14:paraId="3F009D15" w14:textId="4AEA1DDC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6 </w:t>
            </w:r>
          </w:p>
        </w:tc>
        <w:tc>
          <w:tcPr>
            <w:tcW w:w="697" w:type="dxa"/>
          </w:tcPr>
          <w:p w14:paraId="15970E9D" w14:textId="128855AB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7 </w:t>
            </w:r>
          </w:p>
        </w:tc>
        <w:tc>
          <w:tcPr>
            <w:tcW w:w="1013" w:type="dxa"/>
          </w:tcPr>
          <w:p w14:paraId="5F186AA9" w14:textId="134B454F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8 </w:t>
            </w:r>
          </w:p>
        </w:tc>
        <w:tc>
          <w:tcPr>
            <w:tcW w:w="1057" w:type="dxa"/>
          </w:tcPr>
          <w:p w14:paraId="46C0B620" w14:textId="49AEA66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9 </w:t>
            </w:r>
          </w:p>
        </w:tc>
        <w:tc>
          <w:tcPr>
            <w:tcW w:w="1103" w:type="dxa"/>
          </w:tcPr>
          <w:p w14:paraId="6A17D692" w14:textId="4C330B9F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10 </w:t>
            </w:r>
          </w:p>
        </w:tc>
        <w:tc>
          <w:tcPr>
            <w:tcW w:w="990" w:type="dxa"/>
          </w:tcPr>
          <w:p w14:paraId="2F8F7CED" w14:textId="5D51A7CE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11 </w:t>
            </w:r>
          </w:p>
        </w:tc>
        <w:tc>
          <w:tcPr>
            <w:tcW w:w="990" w:type="dxa"/>
          </w:tcPr>
          <w:p w14:paraId="2EB85A6E" w14:textId="209F69E5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12 </w:t>
            </w:r>
          </w:p>
        </w:tc>
        <w:tc>
          <w:tcPr>
            <w:tcW w:w="990" w:type="dxa"/>
          </w:tcPr>
          <w:p w14:paraId="7171E8A1" w14:textId="1EAE4AC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P13 </w:t>
            </w:r>
          </w:p>
        </w:tc>
        <w:tc>
          <w:tcPr>
            <w:tcW w:w="1080" w:type="dxa"/>
          </w:tcPr>
          <w:p w14:paraId="38A5F377" w14:textId="1F77DDA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P1</w:t>
            </w:r>
            <w:r w:rsidR="00080180"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5179F5FE" w14:textId="19CC61AF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P1</w:t>
            </w:r>
            <w:r w:rsidR="00080180"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5</w:t>
            </w: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Our case)</w:t>
            </w:r>
          </w:p>
        </w:tc>
      </w:tr>
      <w:tr w:rsidR="00802CDD" w:rsidRPr="00A15E4B" w14:paraId="22AD3D7C" w14:textId="77777777" w:rsidTr="00DE067B">
        <w:tc>
          <w:tcPr>
            <w:tcW w:w="1147" w:type="dxa"/>
          </w:tcPr>
          <w:p w14:paraId="5C69A11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43" w:type="dxa"/>
          </w:tcPr>
          <w:p w14:paraId="5B56C9BF" w14:textId="45AFFBA8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720" w:type="dxa"/>
          </w:tcPr>
          <w:p w14:paraId="2B869A07" w14:textId="2953D623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787" w:type="dxa"/>
          </w:tcPr>
          <w:p w14:paraId="65CFB8C3" w14:textId="13340413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653" w:type="dxa"/>
          </w:tcPr>
          <w:p w14:paraId="6CEFEFD9" w14:textId="7367C18D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810" w:type="dxa"/>
          </w:tcPr>
          <w:p w14:paraId="4BD13DF5" w14:textId="5E92B7DF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810" w:type="dxa"/>
          </w:tcPr>
          <w:p w14:paraId="3542D006" w14:textId="456EB6DD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697" w:type="dxa"/>
          </w:tcPr>
          <w:p w14:paraId="5F333EDC" w14:textId="3F8B57BF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1013" w:type="dxa"/>
          </w:tcPr>
          <w:p w14:paraId="4BFF5F1A" w14:textId="44EB156B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1057" w:type="dxa"/>
          </w:tcPr>
          <w:p w14:paraId="1EF058D7" w14:textId="5AD4B8CF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1103" w:type="dxa"/>
          </w:tcPr>
          <w:p w14:paraId="058CF545" w14:textId="4BC5C41C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990" w:type="dxa"/>
          </w:tcPr>
          <w:p w14:paraId="0BA9FE49" w14:textId="3EB37907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990" w:type="dxa"/>
          </w:tcPr>
          <w:p w14:paraId="138CDC10" w14:textId="38F85428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990" w:type="dxa"/>
          </w:tcPr>
          <w:p w14:paraId="1DE3055E" w14:textId="595C6C0C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  <w:tc>
          <w:tcPr>
            <w:tcW w:w="1080" w:type="dxa"/>
          </w:tcPr>
          <w:p w14:paraId="3A77BFDE" w14:textId="431AD990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</w:t>
            </w:r>
            <w:r w:rsidR="00E817D0">
              <w:rPr>
                <w:rFonts w:ascii="Calibri" w:hAnsi="Calibri" w:cs="Calibri"/>
                <w:sz w:val="16"/>
                <w:szCs w:val="16"/>
              </w:rPr>
              <w:t>emale</w:t>
            </w:r>
          </w:p>
        </w:tc>
        <w:tc>
          <w:tcPr>
            <w:tcW w:w="1080" w:type="dxa"/>
          </w:tcPr>
          <w:p w14:paraId="1F087640" w14:textId="3F28AC5D" w:rsidR="00802CDD" w:rsidRPr="00A15E4B" w:rsidRDefault="00033E8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</w:t>
            </w:r>
            <w:r w:rsidR="00E817D0">
              <w:rPr>
                <w:rFonts w:ascii="Calibri" w:hAnsi="Calibri" w:cs="Calibri"/>
                <w:sz w:val="16"/>
                <w:szCs w:val="16"/>
              </w:rPr>
              <w:t>ale</w:t>
            </w:r>
          </w:p>
        </w:tc>
      </w:tr>
      <w:tr w:rsidR="00802CDD" w:rsidRPr="00A15E4B" w14:paraId="1609D87A" w14:textId="77777777" w:rsidTr="00DE067B">
        <w:tc>
          <w:tcPr>
            <w:tcW w:w="1147" w:type="dxa"/>
          </w:tcPr>
          <w:p w14:paraId="6B1C756B" w14:textId="4F851EBC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thnicity</w:t>
            </w:r>
            <w:r w:rsidR="00DE067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43" w:type="dxa"/>
          </w:tcPr>
          <w:p w14:paraId="3DD16CA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Turkish</w:t>
            </w:r>
          </w:p>
        </w:tc>
        <w:tc>
          <w:tcPr>
            <w:tcW w:w="720" w:type="dxa"/>
          </w:tcPr>
          <w:p w14:paraId="26411F8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raqi</w:t>
            </w:r>
          </w:p>
        </w:tc>
        <w:tc>
          <w:tcPr>
            <w:tcW w:w="787" w:type="dxa"/>
          </w:tcPr>
          <w:p w14:paraId="2B642D81" w14:textId="7CA9ACD4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53" w:type="dxa"/>
          </w:tcPr>
          <w:p w14:paraId="3D327A11" w14:textId="1A716028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481AD99" w14:textId="51612348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DEDB51B" w14:textId="2EFF8FD6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97" w:type="dxa"/>
          </w:tcPr>
          <w:p w14:paraId="73497D3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Turkish</w:t>
            </w:r>
          </w:p>
        </w:tc>
        <w:tc>
          <w:tcPr>
            <w:tcW w:w="1013" w:type="dxa"/>
          </w:tcPr>
          <w:p w14:paraId="6555677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Palestinian</w:t>
            </w:r>
          </w:p>
        </w:tc>
        <w:tc>
          <w:tcPr>
            <w:tcW w:w="1057" w:type="dxa"/>
          </w:tcPr>
          <w:p w14:paraId="187035C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Palestinian</w:t>
            </w:r>
          </w:p>
        </w:tc>
        <w:tc>
          <w:tcPr>
            <w:tcW w:w="1103" w:type="dxa"/>
          </w:tcPr>
          <w:p w14:paraId="23CACC9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ranian</w:t>
            </w:r>
          </w:p>
        </w:tc>
        <w:tc>
          <w:tcPr>
            <w:tcW w:w="990" w:type="dxa"/>
          </w:tcPr>
          <w:p w14:paraId="3617550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ranian</w:t>
            </w:r>
          </w:p>
        </w:tc>
        <w:tc>
          <w:tcPr>
            <w:tcW w:w="990" w:type="dxa"/>
          </w:tcPr>
          <w:p w14:paraId="3826EDA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ebanese</w:t>
            </w:r>
          </w:p>
        </w:tc>
        <w:tc>
          <w:tcPr>
            <w:tcW w:w="990" w:type="dxa"/>
          </w:tcPr>
          <w:p w14:paraId="4876F06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ranian</w:t>
            </w:r>
          </w:p>
        </w:tc>
        <w:tc>
          <w:tcPr>
            <w:tcW w:w="1080" w:type="dxa"/>
          </w:tcPr>
          <w:p w14:paraId="7816FCC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Malay</w:t>
            </w:r>
          </w:p>
        </w:tc>
        <w:tc>
          <w:tcPr>
            <w:tcW w:w="1080" w:type="dxa"/>
          </w:tcPr>
          <w:p w14:paraId="24EC3DC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ranian</w:t>
            </w:r>
          </w:p>
        </w:tc>
      </w:tr>
      <w:tr w:rsidR="00802CDD" w:rsidRPr="00A15E4B" w14:paraId="660EE5D4" w14:textId="77777777" w:rsidTr="00DE067B">
        <w:tc>
          <w:tcPr>
            <w:tcW w:w="1147" w:type="dxa"/>
          </w:tcPr>
          <w:p w14:paraId="12C27F1D" w14:textId="2ECC6722" w:rsidR="00802CDD" w:rsidRPr="00A15E4B" w:rsidRDefault="002848A3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</w:t>
            </w:r>
            <w:r w:rsidR="00802CDD"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onsanguinity</w:t>
            </w:r>
          </w:p>
        </w:tc>
        <w:tc>
          <w:tcPr>
            <w:tcW w:w="743" w:type="dxa"/>
          </w:tcPr>
          <w:p w14:paraId="4A93374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20" w:type="dxa"/>
          </w:tcPr>
          <w:p w14:paraId="0CBB898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87" w:type="dxa"/>
          </w:tcPr>
          <w:p w14:paraId="11982D3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53" w:type="dxa"/>
          </w:tcPr>
          <w:p w14:paraId="160AF4F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D646FB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511F6E7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697" w:type="dxa"/>
          </w:tcPr>
          <w:p w14:paraId="3DDEA08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013" w:type="dxa"/>
          </w:tcPr>
          <w:p w14:paraId="20C1433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057" w:type="dxa"/>
          </w:tcPr>
          <w:p w14:paraId="313B9B1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03" w:type="dxa"/>
          </w:tcPr>
          <w:p w14:paraId="56B8ED6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0F79AAB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499818A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6AF7CD5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CD464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A0D29F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E817D0" w:rsidRPr="00A15E4B" w14:paraId="59967CC6" w14:textId="77777777" w:rsidTr="00DE067B">
        <w:tc>
          <w:tcPr>
            <w:tcW w:w="14670" w:type="dxa"/>
            <w:gridSpan w:val="16"/>
          </w:tcPr>
          <w:p w14:paraId="581931C0" w14:textId="7FC4DB4F" w:rsidR="00E817D0" w:rsidRPr="00A15E4B" w:rsidRDefault="00E817D0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Clinical presentations</w:t>
            </w:r>
          </w:p>
        </w:tc>
      </w:tr>
      <w:tr w:rsidR="00802CDD" w:rsidRPr="00A15E4B" w14:paraId="7EA8F6EC" w14:textId="77777777" w:rsidTr="00DE067B">
        <w:tc>
          <w:tcPr>
            <w:tcW w:w="1147" w:type="dxa"/>
          </w:tcPr>
          <w:p w14:paraId="7D3D929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Hematologic</w:t>
            </w:r>
          </w:p>
        </w:tc>
        <w:tc>
          <w:tcPr>
            <w:tcW w:w="743" w:type="dxa"/>
          </w:tcPr>
          <w:p w14:paraId="3E2DA2D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CBFE6B" w14:textId="3C3CB61A" w:rsidR="00802CDD" w:rsidRPr="00A15E4B" w:rsidRDefault="00EA7AD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IHA, ITP</w:t>
            </w:r>
          </w:p>
        </w:tc>
        <w:tc>
          <w:tcPr>
            <w:tcW w:w="787" w:type="dxa"/>
          </w:tcPr>
          <w:p w14:paraId="67EC4E8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, ITP</w:t>
            </w:r>
          </w:p>
        </w:tc>
        <w:tc>
          <w:tcPr>
            <w:tcW w:w="653" w:type="dxa"/>
          </w:tcPr>
          <w:p w14:paraId="6F8E3E7A" w14:textId="77EB5E12" w:rsidR="003543A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</w:t>
            </w:r>
          </w:p>
        </w:tc>
        <w:tc>
          <w:tcPr>
            <w:tcW w:w="810" w:type="dxa"/>
          </w:tcPr>
          <w:p w14:paraId="3EFFC48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75246DB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11915E5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3" w:type="dxa"/>
          </w:tcPr>
          <w:p w14:paraId="10DE1D2F" w14:textId="62F7E75F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,</w:t>
            </w:r>
            <w:r w:rsidR="00DE067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ITP, TTP</w:t>
            </w:r>
          </w:p>
        </w:tc>
        <w:tc>
          <w:tcPr>
            <w:tcW w:w="1057" w:type="dxa"/>
          </w:tcPr>
          <w:p w14:paraId="3412502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, ITP</w:t>
            </w:r>
          </w:p>
        </w:tc>
        <w:tc>
          <w:tcPr>
            <w:tcW w:w="1103" w:type="dxa"/>
          </w:tcPr>
          <w:p w14:paraId="3D9A4F0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D6650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TP</w:t>
            </w:r>
          </w:p>
        </w:tc>
        <w:tc>
          <w:tcPr>
            <w:tcW w:w="990" w:type="dxa"/>
          </w:tcPr>
          <w:p w14:paraId="32EDD0A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, ITP</w:t>
            </w:r>
          </w:p>
        </w:tc>
        <w:tc>
          <w:tcPr>
            <w:tcW w:w="990" w:type="dxa"/>
          </w:tcPr>
          <w:p w14:paraId="686B333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</w:t>
            </w:r>
          </w:p>
        </w:tc>
        <w:tc>
          <w:tcPr>
            <w:tcW w:w="1080" w:type="dxa"/>
          </w:tcPr>
          <w:p w14:paraId="6E51E6C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70F3D21" w14:textId="13D54A7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IHA</w:t>
            </w:r>
          </w:p>
        </w:tc>
      </w:tr>
      <w:tr w:rsidR="00C03D7B" w:rsidRPr="00A15E4B" w14:paraId="55FDFDCE" w14:textId="77777777" w:rsidTr="00DE067B">
        <w:tc>
          <w:tcPr>
            <w:tcW w:w="1147" w:type="dxa"/>
          </w:tcPr>
          <w:p w14:paraId="77987B57" w14:textId="77777777" w:rsidR="00C03D7B" w:rsidRDefault="00C03D7B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Lymphomas</w:t>
            </w:r>
          </w:p>
          <w:p w14:paraId="1113FCA4" w14:textId="77777777" w:rsidR="00952DF5" w:rsidRDefault="00952DF5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6FDFA2D0" w14:textId="030D7644" w:rsidR="00952DF5" w:rsidRPr="00A15E4B" w:rsidRDefault="00952DF5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43" w:type="dxa"/>
          </w:tcPr>
          <w:p w14:paraId="7175FA5F" w14:textId="7B129282" w:rsidR="00C03D7B" w:rsidRPr="00A15E4B" w:rsidRDefault="0089249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720" w:type="dxa"/>
          </w:tcPr>
          <w:p w14:paraId="42853650" w14:textId="77777777" w:rsidR="00C03D7B" w:rsidRDefault="003543A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LBCL</w:t>
            </w:r>
          </w:p>
          <w:p w14:paraId="5613159B" w14:textId="384E06E8" w:rsidR="00F94C12" w:rsidRPr="00F94C12" w:rsidRDefault="00F94C1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787" w:type="dxa"/>
          </w:tcPr>
          <w:p w14:paraId="3530C855" w14:textId="72684269" w:rsidR="005A3198" w:rsidRPr="005A3198" w:rsidRDefault="005A3198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653" w:type="dxa"/>
          </w:tcPr>
          <w:p w14:paraId="2B82235F" w14:textId="3E43351E" w:rsidR="00C03D7B" w:rsidRPr="00A15E4B" w:rsidRDefault="005A3198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810" w:type="dxa"/>
          </w:tcPr>
          <w:p w14:paraId="5DDB1A8C" w14:textId="77777777" w:rsidR="00C03D7B" w:rsidRDefault="00F94C1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odgkin</w:t>
            </w:r>
          </w:p>
          <w:p w14:paraId="3A93B9B8" w14:textId="13ECE995" w:rsidR="00F94C12" w:rsidRPr="00A15E4B" w:rsidRDefault="00F94C1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810" w:type="dxa"/>
          </w:tcPr>
          <w:p w14:paraId="3254187D" w14:textId="77777777" w:rsidR="00C03D7B" w:rsidRDefault="00F94C1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Hodgkin </w:t>
            </w:r>
          </w:p>
          <w:p w14:paraId="5048A940" w14:textId="1A1863E6" w:rsidR="00F94C12" w:rsidRPr="00A15E4B" w:rsidRDefault="00F94C1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697" w:type="dxa"/>
          </w:tcPr>
          <w:p w14:paraId="1D5B9165" w14:textId="77777777" w:rsidR="00947DF9" w:rsidRDefault="001B53D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LBCL</w:t>
            </w:r>
          </w:p>
          <w:p w14:paraId="0E91DB30" w14:textId="112F3BD0" w:rsidR="001B53DA" w:rsidRPr="00947DF9" w:rsidRDefault="001B53D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1013" w:type="dxa"/>
          </w:tcPr>
          <w:p w14:paraId="0C92793D" w14:textId="26D6536C" w:rsidR="00C03D7B" w:rsidRPr="00A15E4B" w:rsidRDefault="00947DF9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57" w:type="dxa"/>
          </w:tcPr>
          <w:p w14:paraId="422FBC89" w14:textId="77777777" w:rsidR="00C03D7B" w:rsidRDefault="00947DF9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LBCL</w:t>
            </w:r>
          </w:p>
          <w:p w14:paraId="6A41C07F" w14:textId="6A2875B4" w:rsidR="00947DF9" w:rsidRPr="00A15E4B" w:rsidRDefault="00947DF9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1103" w:type="dxa"/>
          </w:tcPr>
          <w:p w14:paraId="687E4940" w14:textId="77777777" w:rsidR="00C03D7B" w:rsidRDefault="009E1F4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odgkin</w:t>
            </w:r>
          </w:p>
          <w:p w14:paraId="7782AFD6" w14:textId="673B515B" w:rsidR="009E1F44" w:rsidRPr="00A15E4B" w:rsidRDefault="009E1F4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990" w:type="dxa"/>
          </w:tcPr>
          <w:p w14:paraId="4DF2AA58" w14:textId="77777777" w:rsidR="00C03D7B" w:rsidRDefault="008639B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odgkin</w:t>
            </w:r>
          </w:p>
          <w:p w14:paraId="6BA08D91" w14:textId="245DD2C1" w:rsidR="008639B6" w:rsidRPr="00A15E4B" w:rsidRDefault="008639B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990" w:type="dxa"/>
          </w:tcPr>
          <w:p w14:paraId="0963D204" w14:textId="2BE7E4FB" w:rsidR="00C03D7B" w:rsidRPr="00A15E4B" w:rsidRDefault="0045170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57C8AF0" w14:textId="15E1A421" w:rsidR="00C03D7B" w:rsidRPr="00A15E4B" w:rsidRDefault="004A6FC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80" w:type="dxa"/>
          </w:tcPr>
          <w:p w14:paraId="79CE882F" w14:textId="77777777" w:rsidR="00C03D7B" w:rsidRDefault="004A6FC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odgkin</w:t>
            </w:r>
          </w:p>
          <w:p w14:paraId="25EB0ED4" w14:textId="4AA5434B" w:rsidR="004A6FCE" w:rsidRPr="00A15E4B" w:rsidRDefault="004A6FC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BV</w:t>
            </w:r>
          </w:p>
        </w:tc>
        <w:tc>
          <w:tcPr>
            <w:tcW w:w="1080" w:type="dxa"/>
          </w:tcPr>
          <w:p w14:paraId="26DBBA1E" w14:textId="77777777" w:rsidR="00C03D7B" w:rsidRDefault="00C03D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  <w:p w14:paraId="45A4953C" w14:textId="7FC0C417" w:rsidR="00EE4597" w:rsidRPr="00EE4597" w:rsidRDefault="00EE4597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</w:tr>
      <w:tr w:rsidR="00802CDD" w:rsidRPr="00A15E4B" w14:paraId="48BABD7A" w14:textId="77777777" w:rsidTr="00DE067B">
        <w:tc>
          <w:tcPr>
            <w:tcW w:w="1147" w:type="dxa"/>
          </w:tcPr>
          <w:p w14:paraId="3315B71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Autoantibodies</w:t>
            </w:r>
          </w:p>
        </w:tc>
        <w:tc>
          <w:tcPr>
            <w:tcW w:w="743" w:type="dxa"/>
          </w:tcPr>
          <w:p w14:paraId="631CE06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DA292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7" w:type="dxa"/>
          </w:tcPr>
          <w:p w14:paraId="7D69DDE3" w14:textId="28A3BB8D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NA</w:t>
            </w:r>
            <w:r w:rsidR="0008447B" w:rsidRPr="00A15E4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A15E4B">
              <w:rPr>
                <w:rFonts w:ascii="Calibri" w:hAnsi="Calibri" w:cs="Calibri"/>
                <w:sz w:val="16"/>
                <w:szCs w:val="16"/>
              </w:rPr>
              <w:t xml:space="preserve">anti-SSA, Coombs, </w:t>
            </w:r>
            <w:proofErr w:type="spellStart"/>
            <w:r w:rsidRPr="00A15E4B">
              <w:rPr>
                <w:rFonts w:ascii="Calibri" w:hAnsi="Calibri" w:cs="Calibri"/>
                <w:sz w:val="16"/>
                <w:szCs w:val="16"/>
              </w:rPr>
              <w:t>aTPO</w:t>
            </w:r>
            <w:proofErr w:type="spellEnd"/>
            <w:r w:rsidRPr="00A15E4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61723F0E" w14:textId="53BCCF4A" w:rsidR="00802CDD" w:rsidRPr="00A15E4B" w:rsidRDefault="00E817D0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ti-TG</w:t>
            </w:r>
          </w:p>
        </w:tc>
        <w:tc>
          <w:tcPr>
            <w:tcW w:w="653" w:type="dxa"/>
          </w:tcPr>
          <w:p w14:paraId="76E9E402" w14:textId="2C5EE9C3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NA</w:t>
            </w:r>
            <w:r w:rsidR="0008447B" w:rsidRPr="00A15E4B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anti-C3d, anti-IgG</w:t>
            </w:r>
          </w:p>
        </w:tc>
        <w:tc>
          <w:tcPr>
            <w:tcW w:w="810" w:type="dxa"/>
          </w:tcPr>
          <w:p w14:paraId="05DD1E7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E6408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3247371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3" w:type="dxa"/>
          </w:tcPr>
          <w:p w14:paraId="71194D56" w14:textId="3CD75A4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Coombs, </w:t>
            </w:r>
            <w:r w:rsidR="00DE067B">
              <w:rPr>
                <w:rFonts w:ascii="Calibri" w:hAnsi="Calibri" w:cs="Calibri"/>
                <w:sz w:val="16"/>
                <w:szCs w:val="16"/>
              </w:rPr>
              <w:t>anti-</w:t>
            </w:r>
            <w:r w:rsidR="00DE067B" w:rsidRPr="00DE067B">
              <w:rPr>
                <w:rFonts w:ascii="Symbol" w:hAnsi="Symbol" w:cs="Calibri"/>
                <w:sz w:val="16"/>
                <w:szCs w:val="16"/>
              </w:rPr>
              <w:t>b</w:t>
            </w:r>
            <w:r w:rsidR="00DE067B">
              <w:rPr>
                <w:rFonts w:ascii="Calibri" w:hAnsi="Calibri" w:cs="Calibri"/>
                <w:sz w:val="16"/>
                <w:szCs w:val="16"/>
              </w:rPr>
              <w:t>2gp</w:t>
            </w:r>
          </w:p>
        </w:tc>
        <w:tc>
          <w:tcPr>
            <w:tcW w:w="1057" w:type="dxa"/>
          </w:tcPr>
          <w:p w14:paraId="72B8D03A" w14:textId="5417EAF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NA , Coombs</w:t>
            </w:r>
          </w:p>
        </w:tc>
        <w:tc>
          <w:tcPr>
            <w:tcW w:w="1103" w:type="dxa"/>
          </w:tcPr>
          <w:p w14:paraId="3719482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570F6E83" w14:textId="3D17124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15E4B">
              <w:rPr>
                <w:rFonts w:ascii="Calibri" w:hAnsi="Calibri" w:cs="Calibri"/>
                <w:sz w:val="16"/>
                <w:szCs w:val="16"/>
                <w:lang w:val="en-GB"/>
              </w:rPr>
              <w:t xml:space="preserve">ASMA, ANA </w:t>
            </w:r>
          </w:p>
        </w:tc>
        <w:tc>
          <w:tcPr>
            <w:tcW w:w="990" w:type="dxa"/>
          </w:tcPr>
          <w:p w14:paraId="060F7913" w14:textId="3086F12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oombs</w:t>
            </w:r>
          </w:p>
        </w:tc>
        <w:tc>
          <w:tcPr>
            <w:tcW w:w="990" w:type="dxa"/>
          </w:tcPr>
          <w:p w14:paraId="1AA48D7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268FB24" w14:textId="28C04720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Coombs, ANA </w:t>
            </w:r>
          </w:p>
          <w:p w14:paraId="30776860" w14:textId="4461884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, anti-dsDNA</w:t>
            </w:r>
          </w:p>
        </w:tc>
        <w:tc>
          <w:tcPr>
            <w:tcW w:w="1080" w:type="dxa"/>
          </w:tcPr>
          <w:p w14:paraId="39F193F6" w14:textId="7BB3138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oombs</w:t>
            </w:r>
            <w:r w:rsidR="0008447B" w:rsidRPr="00A15E4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6FEBEB9C" w14:textId="52F48050" w:rsidR="00AD4552" w:rsidRPr="00A15E4B" w:rsidRDefault="00AD455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Lupus anticoagulant, </w:t>
            </w:r>
            <w:r w:rsidR="00DE067B">
              <w:rPr>
                <w:rFonts w:ascii="Calibri" w:hAnsi="Calibri" w:cs="Calibri"/>
                <w:sz w:val="16"/>
                <w:szCs w:val="16"/>
              </w:rPr>
              <w:t>anti-</w:t>
            </w:r>
            <w:r w:rsidR="00DE067B" w:rsidRPr="00DE067B">
              <w:rPr>
                <w:rFonts w:ascii="Symbol" w:hAnsi="Symbol" w:cs="Calibri"/>
                <w:sz w:val="16"/>
                <w:szCs w:val="16"/>
              </w:rPr>
              <w:t>b</w:t>
            </w:r>
            <w:r w:rsidR="00DE067B">
              <w:rPr>
                <w:rFonts w:ascii="Calibri" w:hAnsi="Calibri" w:cs="Calibri"/>
                <w:sz w:val="16"/>
                <w:szCs w:val="16"/>
              </w:rPr>
              <w:t>2gp</w:t>
            </w:r>
            <w:r w:rsidRPr="00A15E4B">
              <w:rPr>
                <w:rFonts w:ascii="Calibri" w:hAnsi="Calibri" w:cs="Calibri"/>
                <w:sz w:val="16"/>
                <w:szCs w:val="16"/>
              </w:rPr>
              <w:t xml:space="preserve">, anti-cardiolipin, anti-phospholipid </w:t>
            </w:r>
          </w:p>
        </w:tc>
      </w:tr>
      <w:tr w:rsidR="00802CDD" w:rsidRPr="00A15E4B" w14:paraId="71DC2DC7" w14:textId="77777777" w:rsidTr="00DE067B">
        <w:tc>
          <w:tcPr>
            <w:tcW w:w="1147" w:type="dxa"/>
          </w:tcPr>
          <w:p w14:paraId="3F03CA43" w14:textId="48BDE76E" w:rsidR="00802CDD" w:rsidRPr="00A15E4B" w:rsidRDefault="00952DF5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802CDD"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Organomegaly</w:t>
            </w:r>
            <w:r w:rsidR="0008447B"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/LAP</w:t>
            </w:r>
          </w:p>
        </w:tc>
        <w:tc>
          <w:tcPr>
            <w:tcW w:w="743" w:type="dxa"/>
          </w:tcPr>
          <w:p w14:paraId="0F73371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2165E6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Splenomegaly, LAP</w:t>
            </w:r>
          </w:p>
        </w:tc>
        <w:tc>
          <w:tcPr>
            <w:tcW w:w="787" w:type="dxa"/>
          </w:tcPr>
          <w:p w14:paraId="3F2F78F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653" w:type="dxa"/>
          </w:tcPr>
          <w:p w14:paraId="1B4091B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810" w:type="dxa"/>
          </w:tcPr>
          <w:p w14:paraId="1724031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810" w:type="dxa"/>
          </w:tcPr>
          <w:p w14:paraId="5B972D6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51B563B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1013" w:type="dxa"/>
          </w:tcPr>
          <w:p w14:paraId="36BE5BA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1057" w:type="dxa"/>
          </w:tcPr>
          <w:p w14:paraId="3FCE49F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1103" w:type="dxa"/>
          </w:tcPr>
          <w:p w14:paraId="67F95D9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</w:t>
            </w:r>
          </w:p>
        </w:tc>
        <w:tc>
          <w:tcPr>
            <w:tcW w:w="990" w:type="dxa"/>
          </w:tcPr>
          <w:p w14:paraId="6487DB7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Splenomegaly</w:t>
            </w:r>
          </w:p>
        </w:tc>
        <w:tc>
          <w:tcPr>
            <w:tcW w:w="990" w:type="dxa"/>
          </w:tcPr>
          <w:p w14:paraId="4AFB693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00BFB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1DF6C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epatosplenomegaly, LAP</w:t>
            </w:r>
          </w:p>
        </w:tc>
        <w:tc>
          <w:tcPr>
            <w:tcW w:w="1080" w:type="dxa"/>
          </w:tcPr>
          <w:p w14:paraId="528FCDE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02CDD" w:rsidRPr="00A15E4B" w14:paraId="2190D7BC" w14:textId="77777777" w:rsidTr="00DE067B">
        <w:tc>
          <w:tcPr>
            <w:tcW w:w="1147" w:type="dxa"/>
          </w:tcPr>
          <w:p w14:paraId="26D527F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Infections</w:t>
            </w:r>
          </w:p>
        </w:tc>
        <w:tc>
          <w:tcPr>
            <w:tcW w:w="743" w:type="dxa"/>
          </w:tcPr>
          <w:p w14:paraId="5A6B5EE3" w14:textId="4C098F1E" w:rsidR="00802CDD" w:rsidRPr="00A15E4B" w:rsidRDefault="00D8370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neumonia</w:t>
            </w:r>
            <w:r w:rsidR="00DE067B">
              <w:rPr>
                <w:rFonts w:ascii="Calibri" w:hAnsi="Calibri" w:cs="Calibri"/>
                <w:sz w:val="16"/>
                <w:szCs w:val="16"/>
              </w:rPr>
              <w:t>s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, bronchiectasis, upper respiratory tract infection</w:t>
            </w:r>
            <w:r w:rsidR="00115705">
              <w:rPr>
                <w:rFonts w:ascii="Calibri" w:hAnsi="Calibri" w:cs="Calibri"/>
                <w:sz w:val="16"/>
                <w:szCs w:val="16"/>
              </w:rPr>
              <w:t>,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HSV</w:t>
            </w:r>
          </w:p>
        </w:tc>
        <w:tc>
          <w:tcPr>
            <w:tcW w:w="720" w:type="dxa"/>
          </w:tcPr>
          <w:p w14:paraId="642405BA" w14:textId="295D1A9B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ar infections, skin abscesses</w:t>
            </w:r>
          </w:p>
        </w:tc>
        <w:tc>
          <w:tcPr>
            <w:tcW w:w="787" w:type="dxa"/>
          </w:tcPr>
          <w:p w14:paraId="54FC938D" w14:textId="1085B9B6" w:rsidR="00D83705" w:rsidRPr="00A15E4B" w:rsidRDefault="00DE067B" w:rsidP="00D83705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neumonia</w:t>
            </w:r>
            <w:r w:rsidR="00D83705">
              <w:rPr>
                <w:rFonts w:ascii="Calibri" w:hAnsi="Calibri" w:cs="Calibri"/>
                <w:sz w:val="16"/>
                <w:szCs w:val="16"/>
              </w:rPr>
              <w:t>s</w:t>
            </w:r>
          </w:p>
          <w:p w14:paraId="78B56009" w14:textId="209DF3D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53" w:type="dxa"/>
          </w:tcPr>
          <w:p w14:paraId="613234F9" w14:textId="4713FA84" w:rsidR="00802CDD" w:rsidRPr="00A15E4B" w:rsidRDefault="00D8370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neumonias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, CMV, </w:t>
            </w:r>
            <w:r>
              <w:rPr>
                <w:rFonts w:ascii="Calibri" w:hAnsi="Calibri" w:cs="Calibri"/>
                <w:sz w:val="16"/>
                <w:szCs w:val="16"/>
              </w:rPr>
              <w:t>A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spergillosis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5E27307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xillary LN TB</w:t>
            </w:r>
          </w:p>
        </w:tc>
        <w:tc>
          <w:tcPr>
            <w:tcW w:w="810" w:type="dxa"/>
          </w:tcPr>
          <w:p w14:paraId="207B105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Disseminated TB</w:t>
            </w:r>
          </w:p>
        </w:tc>
        <w:tc>
          <w:tcPr>
            <w:tcW w:w="810" w:type="dxa"/>
          </w:tcPr>
          <w:p w14:paraId="2C2D80B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Pneumocystis </w:t>
            </w:r>
            <w:proofErr w:type="spellStart"/>
            <w:r w:rsidRPr="00A15E4B">
              <w:rPr>
                <w:rFonts w:ascii="Calibri" w:hAnsi="Calibri" w:cs="Calibri"/>
                <w:sz w:val="16"/>
                <w:szCs w:val="16"/>
              </w:rPr>
              <w:t>jirovecii</w:t>
            </w:r>
            <w:proofErr w:type="spellEnd"/>
            <w:r w:rsidRPr="00A15E4B">
              <w:rPr>
                <w:rFonts w:ascii="Calibri" w:hAnsi="Calibri" w:cs="Calibri"/>
                <w:sz w:val="16"/>
                <w:szCs w:val="16"/>
              </w:rPr>
              <w:t xml:space="preserve"> pneumonia</w:t>
            </w:r>
          </w:p>
        </w:tc>
        <w:tc>
          <w:tcPr>
            <w:tcW w:w="697" w:type="dxa"/>
          </w:tcPr>
          <w:p w14:paraId="68AEBF8B" w14:textId="3B43D584" w:rsidR="00802CDD" w:rsidRPr="00A15E4B" w:rsidRDefault="00D8370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neumonia, </w:t>
            </w:r>
            <w:r w:rsidR="009D00A6">
              <w:rPr>
                <w:rFonts w:ascii="Calibri" w:hAnsi="Calibri" w:cs="Calibri"/>
                <w:sz w:val="16"/>
                <w:szCs w:val="16"/>
              </w:rPr>
              <w:t>H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erpes zoster, </w:t>
            </w:r>
            <w:r w:rsidR="009D00A6">
              <w:rPr>
                <w:rFonts w:ascii="Calibri" w:hAnsi="Calibri" w:cs="Calibri"/>
                <w:sz w:val="16"/>
                <w:szCs w:val="16"/>
              </w:rPr>
              <w:t>m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olluscum contagiosum</w:t>
            </w:r>
          </w:p>
        </w:tc>
        <w:tc>
          <w:tcPr>
            <w:tcW w:w="1013" w:type="dxa"/>
          </w:tcPr>
          <w:p w14:paraId="12F72F03" w14:textId="5F7283D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current pneumonia, dental abscess, CMV</w:t>
            </w:r>
          </w:p>
        </w:tc>
        <w:tc>
          <w:tcPr>
            <w:tcW w:w="1057" w:type="dxa"/>
          </w:tcPr>
          <w:p w14:paraId="2FD32EB4" w14:textId="3FF2009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Recurrent pneumonia,  CMV, HSV1, </w:t>
            </w:r>
          </w:p>
        </w:tc>
        <w:tc>
          <w:tcPr>
            <w:tcW w:w="1103" w:type="dxa"/>
          </w:tcPr>
          <w:p w14:paraId="53B37419" w14:textId="29B546AC" w:rsidR="00D83705" w:rsidRPr="00A15E4B" w:rsidRDefault="009D00A6" w:rsidP="00D83705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ecurrent upper respiratory infections</w:t>
            </w:r>
          </w:p>
          <w:p w14:paraId="2679D294" w14:textId="420DA68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903608" w14:textId="7DB0F7B9" w:rsidR="00802CDD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ecurrent </w:t>
            </w:r>
            <w:proofErr w:type="spellStart"/>
            <w:r w:rsidR="00802CDD" w:rsidRPr="00A15E4B">
              <w:rPr>
                <w:rFonts w:ascii="Calibri" w:hAnsi="Calibri" w:cs="Calibri"/>
                <w:sz w:val="16"/>
                <w:szCs w:val="16"/>
              </w:rPr>
              <w:t>sino</w:t>
            </w:r>
            <w:proofErr w:type="spellEnd"/>
            <w:r w:rsidR="00D83705">
              <w:rPr>
                <w:rFonts w:ascii="Calibri" w:hAnsi="Calibri" w:cs="Calibri"/>
                <w:sz w:val="16"/>
                <w:szCs w:val="16"/>
              </w:rPr>
              <w:t>-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pulmonary infections, lung abscess, esophageal candidiasis, CMV</w:t>
            </w:r>
          </w:p>
          <w:p w14:paraId="7975A89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1D0D6C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Upper respiratory tract and skin infections</w:t>
            </w:r>
          </w:p>
        </w:tc>
        <w:tc>
          <w:tcPr>
            <w:tcW w:w="990" w:type="dxa"/>
          </w:tcPr>
          <w:p w14:paraId="33CDA11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current AOM</w:t>
            </w:r>
          </w:p>
        </w:tc>
        <w:tc>
          <w:tcPr>
            <w:tcW w:w="1080" w:type="dxa"/>
          </w:tcPr>
          <w:p w14:paraId="6E8591D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current pneumonia, recurrent AOM</w:t>
            </w:r>
          </w:p>
        </w:tc>
        <w:tc>
          <w:tcPr>
            <w:tcW w:w="1080" w:type="dxa"/>
          </w:tcPr>
          <w:p w14:paraId="153807D3" w14:textId="6DD890DC" w:rsidR="00802CDD" w:rsidRPr="00A15E4B" w:rsidRDefault="006E0198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Varicella</w:t>
            </w:r>
            <w:r w:rsidR="00AD4552" w:rsidRPr="00A15E4B">
              <w:rPr>
                <w:rFonts w:ascii="Calibri" w:hAnsi="Calibri" w:cs="Calibri"/>
                <w:sz w:val="16"/>
                <w:szCs w:val="16"/>
              </w:rPr>
              <w:t xml:space="preserve"> Zoster</w:t>
            </w:r>
          </w:p>
        </w:tc>
      </w:tr>
      <w:tr w:rsidR="00802CDD" w:rsidRPr="00A15E4B" w14:paraId="41A734F3" w14:textId="77777777" w:rsidTr="00DE067B">
        <w:tc>
          <w:tcPr>
            <w:tcW w:w="1147" w:type="dxa"/>
          </w:tcPr>
          <w:p w14:paraId="4CB115F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Dermatologic</w:t>
            </w:r>
          </w:p>
        </w:tc>
        <w:tc>
          <w:tcPr>
            <w:tcW w:w="743" w:type="dxa"/>
          </w:tcPr>
          <w:p w14:paraId="40A4C0A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7FC6A6" w14:textId="32AFCC40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V</w:t>
            </w:r>
          </w:p>
        </w:tc>
        <w:tc>
          <w:tcPr>
            <w:tcW w:w="787" w:type="dxa"/>
          </w:tcPr>
          <w:p w14:paraId="3FF48B12" w14:textId="24455AD3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53" w:type="dxa"/>
          </w:tcPr>
          <w:p w14:paraId="2388174B" w14:textId="6F86DFD1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F26559" w14:textId="3BDB84E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26DDA7" w14:textId="13BA1AE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4A120CB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3" w:type="dxa"/>
          </w:tcPr>
          <w:p w14:paraId="317F639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7" w:type="dxa"/>
          </w:tcPr>
          <w:p w14:paraId="7F1B47E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3" w:type="dxa"/>
          </w:tcPr>
          <w:p w14:paraId="54A34D4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D8722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659F7E4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2BC7AA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755DCD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05129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Bullous pemphigoid</w:t>
            </w:r>
          </w:p>
        </w:tc>
      </w:tr>
      <w:tr w:rsidR="00802CDD" w:rsidRPr="00A15E4B" w14:paraId="6D5A729D" w14:textId="77777777" w:rsidTr="00DE067B">
        <w:tc>
          <w:tcPr>
            <w:tcW w:w="1147" w:type="dxa"/>
          </w:tcPr>
          <w:p w14:paraId="46A71F0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GI</w:t>
            </w:r>
          </w:p>
        </w:tc>
        <w:tc>
          <w:tcPr>
            <w:tcW w:w="743" w:type="dxa"/>
          </w:tcPr>
          <w:p w14:paraId="145F0839" w14:textId="755A274C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TT</w:t>
            </w:r>
          </w:p>
        </w:tc>
        <w:tc>
          <w:tcPr>
            <w:tcW w:w="720" w:type="dxa"/>
          </w:tcPr>
          <w:p w14:paraId="1CCB25A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hronic diarrhea, FTT</w:t>
            </w:r>
          </w:p>
        </w:tc>
        <w:tc>
          <w:tcPr>
            <w:tcW w:w="787" w:type="dxa"/>
          </w:tcPr>
          <w:p w14:paraId="38708BA7" w14:textId="1E7AB4D1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53" w:type="dxa"/>
          </w:tcPr>
          <w:p w14:paraId="50AA558A" w14:textId="69DB55E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1A0811A" w14:textId="552AE68B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7585807C" w14:textId="65A7105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1D9EFE2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TT</w:t>
            </w:r>
          </w:p>
        </w:tc>
        <w:tc>
          <w:tcPr>
            <w:tcW w:w="1013" w:type="dxa"/>
          </w:tcPr>
          <w:p w14:paraId="7789B1D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TT, steatorrhea</w:t>
            </w:r>
          </w:p>
        </w:tc>
        <w:tc>
          <w:tcPr>
            <w:tcW w:w="1057" w:type="dxa"/>
          </w:tcPr>
          <w:p w14:paraId="7877F5AB" w14:textId="54C2B4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FTT, autoimmune hepatitis </w:t>
            </w:r>
          </w:p>
        </w:tc>
        <w:tc>
          <w:tcPr>
            <w:tcW w:w="1103" w:type="dxa"/>
          </w:tcPr>
          <w:p w14:paraId="2D18917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2905A5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Autoimmune hepatitis</w:t>
            </w:r>
          </w:p>
        </w:tc>
        <w:tc>
          <w:tcPr>
            <w:tcW w:w="990" w:type="dxa"/>
          </w:tcPr>
          <w:p w14:paraId="16E5AD18" w14:textId="1D3B93D6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arly onset colitis</w:t>
            </w:r>
          </w:p>
        </w:tc>
        <w:tc>
          <w:tcPr>
            <w:tcW w:w="990" w:type="dxa"/>
          </w:tcPr>
          <w:p w14:paraId="042E392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FDB20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TT</w:t>
            </w:r>
          </w:p>
        </w:tc>
        <w:tc>
          <w:tcPr>
            <w:tcW w:w="1080" w:type="dxa"/>
          </w:tcPr>
          <w:p w14:paraId="65A45B9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02CDD" w:rsidRPr="00A15E4B" w14:paraId="6E294B93" w14:textId="77777777" w:rsidTr="00DE067B">
        <w:tc>
          <w:tcPr>
            <w:tcW w:w="1147" w:type="dxa"/>
          </w:tcPr>
          <w:p w14:paraId="41EBEB2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743" w:type="dxa"/>
          </w:tcPr>
          <w:p w14:paraId="12A9AD7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2703D5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87" w:type="dxa"/>
          </w:tcPr>
          <w:p w14:paraId="76EF0D25" w14:textId="5AF9DE6E" w:rsidR="00DE067B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eiomyoma </w:t>
            </w:r>
          </w:p>
          <w:p w14:paraId="4BD84804" w14:textId="2D212D70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53" w:type="dxa"/>
          </w:tcPr>
          <w:p w14:paraId="434F99C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LH</w:t>
            </w:r>
          </w:p>
        </w:tc>
        <w:tc>
          <w:tcPr>
            <w:tcW w:w="810" w:type="dxa"/>
          </w:tcPr>
          <w:p w14:paraId="5FCBE081" w14:textId="56216E6C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B7093F3" w14:textId="6477771D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7" w:type="dxa"/>
          </w:tcPr>
          <w:p w14:paraId="18E89803" w14:textId="3E35639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Fatigue</w:t>
            </w:r>
          </w:p>
        </w:tc>
        <w:tc>
          <w:tcPr>
            <w:tcW w:w="1013" w:type="dxa"/>
          </w:tcPr>
          <w:p w14:paraId="2E1C708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7" w:type="dxa"/>
          </w:tcPr>
          <w:p w14:paraId="14169350" w14:textId="650EAAC2" w:rsidR="00802CDD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evere posterior uveitis</w:t>
            </w:r>
          </w:p>
        </w:tc>
        <w:tc>
          <w:tcPr>
            <w:tcW w:w="1103" w:type="dxa"/>
          </w:tcPr>
          <w:p w14:paraId="411E1F7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AA8D1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SNHL</w:t>
            </w:r>
          </w:p>
        </w:tc>
        <w:tc>
          <w:tcPr>
            <w:tcW w:w="990" w:type="dxa"/>
          </w:tcPr>
          <w:p w14:paraId="18F3C2A3" w14:textId="0A21B80F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hrombosis</w:t>
            </w:r>
          </w:p>
        </w:tc>
        <w:tc>
          <w:tcPr>
            <w:tcW w:w="990" w:type="dxa"/>
          </w:tcPr>
          <w:p w14:paraId="5A7EB6C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3A4CBD8" w14:textId="213A7F2F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Infantile nephrotic syndrome </w:t>
            </w:r>
          </w:p>
        </w:tc>
        <w:tc>
          <w:tcPr>
            <w:tcW w:w="1080" w:type="dxa"/>
          </w:tcPr>
          <w:p w14:paraId="242D0519" w14:textId="067E3489" w:rsidR="00802CDD" w:rsidRPr="00A15E4B" w:rsidRDefault="00AD455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Stroke</w:t>
            </w:r>
            <w:r w:rsidR="00DE067B">
              <w:rPr>
                <w:rFonts w:ascii="Calibri" w:hAnsi="Calibri" w:cs="Calibri"/>
                <w:sz w:val="16"/>
                <w:szCs w:val="16"/>
              </w:rPr>
              <w:t>, DVT</w:t>
            </w:r>
          </w:p>
        </w:tc>
      </w:tr>
      <w:tr w:rsidR="0075355A" w:rsidRPr="00A15E4B" w14:paraId="3279CC6A" w14:textId="77777777" w:rsidTr="00DE067B">
        <w:tc>
          <w:tcPr>
            <w:tcW w:w="14670" w:type="dxa"/>
            <w:gridSpan w:val="16"/>
          </w:tcPr>
          <w:p w14:paraId="663C4D99" w14:textId="1628F213" w:rsidR="0075355A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Immunologic profile</w:t>
            </w:r>
          </w:p>
        </w:tc>
      </w:tr>
      <w:tr w:rsidR="00802CDD" w:rsidRPr="00A15E4B" w14:paraId="1CF995EF" w14:textId="77777777" w:rsidTr="00DE067B">
        <w:tc>
          <w:tcPr>
            <w:tcW w:w="1147" w:type="dxa"/>
          </w:tcPr>
          <w:p w14:paraId="05A3C339" w14:textId="095CFFCD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CD4+</w:t>
            </w:r>
            <w:r w:rsidR="00DE067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T cells</w:t>
            </w:r>
          </w:p>
        </w:tc>
        <w:tc>
          <w:tcPr>
            <w:tcW w:w="743" w:type="dxa"/>
          </w:tcPr>
          <w:p w14:paraId="7685047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20" w:type="dxa"/>
          </w:tcPr>
          <w:p w14:paraId="68097A9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87" w:type="dxa"/>
          </w:tcPr>
          <w:p w14:paraId="4EB0A43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653" w:type="dxa"/>
          </w:tcPr>
          <w:p w14:paraId="6999602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3C0B51A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19491D9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97" w:type="dxa"/>
          </w:tcPr>
          <w:p w14:paraId="2500BEC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13" w:type="dxa"/>
          </w:tcPr>
          <w:p w14:paraId="28A30C5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57" w:type="dxa"/>
          </w:tcPr>
          <w:p w14:paraId="121C523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103" w:type="dxa"/>
          </w:tcPr>
          <w:p w14:paraId="638B238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6BDEF58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637EA6D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0CD476A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61452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80" w:type="dxa"/>
          </w:tcPr>
          <w:p w14:paraId="12A69D9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</w:tr>
      <w:tr w:rsidR="00802CDD" w:rsidRPr="00A15E4B" w14:paraId="3B02A26E" w14:textId="77777777" w:rsidTr="00DE067B">
        <w:tc>
          <w:tcPr>
            <w:tcW w:w="1147" w:type="dxa"/>
          </w:tcPr>
          <w:p w14:paraId="2DF9BC01" w14:textId="61CF8D91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CD8+</w:t>
            </w:r>
            <w:r w:rsidR="00DE067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T cells</w:t>
            </w:r>
          </w:p>
        </w:tc>
        <w:tc>
          <w:tcPr>
            <w:tcW w:w="743" w:type="dxa"/>
          </w:tcPr>
          <w:p w14:paraId="60AE457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720" w:type="dxa"/>
          </w:tcPr>
          <w:p w14:paraId="18AB843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787" w:type="dxa"/>
          </w:tcPr>
          <w:p w14:paraId="06FB8B8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653" w:type="dxa"/>
          </w:tcPr>
          <w:p w14:paraId="7B25265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810" w:type="dxa"/>
          </w:tcPr>
          <w:p w14:paraId="5B3DB9F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6A132BA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97" w:type="dxa"/>
          </w:tcPr>
          <w:p w14:paraId="7C7E0B4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13" w:type="dxa"/>
          </w:tcPr>
          <w:p w14:paraId="0A84187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57" w:type="dxa"/>
          </w:tcPr>
          <w:p w14:paraId="08AC179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103" w:type="dxa"/>
          </w:tcPr>
          <w:p w14:paraId="4D123E8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4FF54A6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990" w:type="dxa"/>
          </w:tcPr>
          <w:p w14:paraId="10346CA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4639C3B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7A124E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80" w:type="dxa"/>
          </w:tcPr>
          <w:p w14:paraId="2C119EB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</w:tr>
      <w:tr w:rsidR="00802CDD" w:rsidRPr="00A15E4B" w14:paraId="02A68CD9" w14:textId="77777777" w:rsidTr="00DE067B">
        <w:tc>
          <w:tcPr>
            <w:tcW w:w="1147" w:type="dxa"/>
          </w:tcPr>
          <w:p w14:paraId="6F1E288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B cells</w:t>
            </w:r>
          </w:p>
        </w:tc>
        <w:tc>
          <w:tcPr>
            <w:tcW w:w="743" w:type="dxa"/>
          </w:tcPr>
          <w:p w14:paraId="7305C9B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20" w:type="dxa"/>
          </w:tcPr>
          <w:p w14:paraId="40174E8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87" w:type="dxa"/>
          </w:tcPr>
          <w:p w14:paraId="592BCEE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653" w:type="dxa"/>
          </w:tcPr>
          <w:p w14:paraId="00AC7F0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810" w:type="dxa"/>
          </w:tcPr>
          <w:p w14:paraId="749221F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252D9BD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97" w:type="dxa"/>
          </w:tcPr>
          <w:p w14:paraId="61C0FC7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13" w:type="dxa"/>
          </w:tcPr>
          <w:p w14:paraId="43A3691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57" w:type="dxa"/>
          </w:tcPr>
          <w:p w14:paraId="6F0409E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103" w:type="dxa"/>
          </w:tcPr>
          <w:p w14:paraId="08FC954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5CF7544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1769FED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5861608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D4D70E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80" w:type="dxa"/>
          </w:tcPr>
          <w:p w14:paraId="2EF185C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</w:tr>
      <w:tr w:rsidR="00802CDD" w:rsidRPr="00A15E4B" w14:paraId="5915C24A" w14:textId="77777777" w:rsidTr="00DE067B">
        <w:tc>
          <w:tcPr>
            <w:tcW w:w="1147" w:type="dxa"/>
          </w:tcPr>
          <w:p w14:paraId="4A761AF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IgG</w:t>
            </w:r>
          </w:p>
        </w:tc>
        <w:tc>
          <w:tcPr>
            <w:tcW w:w="743" w:type="dxa"/>
          </w:tcPr>
          <w:p w14:paraId="2FF5C0D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720" w:type="dxa"/>
          </w:tcPr>
          <w:p w14:paraId="01F4B92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87" w:type="dxa"/>
          </w:tcPr>
          <w:p w14:paraId="2470B37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653" w:type="dxa"/>
          </w:tcPr>
          <w:p w14:paraId="12A2887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810" w:type="dxa"/>
          </w:tcPr>
          <w:p w14:paraId="005A4E1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810" w:type="dxa"/>
          </w:tcPr>
          <w:p w14:paraId="2371C04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697" w:type="dxa"/>
          </w:tcPr>
          <w:p w14:paraId="5DEA8FC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13" w:type="dxa"/>
          </w:tcPr>
          <w:p w14:paraId="0A99C22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57" w:type="dxa"/>
          </w:tcPr>
          <w:p w14:paraId="47BACA6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103" w:type="dxa"/>
          </w:tcPr>
          <w:p w14:paraId="63F3C90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1A73014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4905F44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0479846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727BAF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80" w:type="dxa"/>
          </w:tcPr>
          <w:p w14:paraId="5A3C5F0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</w:tr>
      <w:tr w:rsidR="00802CDD" w:rsidRPr="00A15E4B" w14:paraId="56F02A0E" w14:textId="77777777" w:rsidTr="00DE067B">
        <w:tc>
          <w:tcPr>
            <w:tcW w:w="1147" w:type="dxa"/>
          </w:tcPr>
          <w:p w14:paraId="32CB86A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IgM</w:t>
            </w:r>
          </w:p>
        </w:tc>
        <w:tc>
          <w:tcPr>
            <w:tcW w:w="743" w:type="dxa"/>
          </w:tcPr>
          <w:p w14:paraId="44FA3CA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720" w:type="dxa"/>
          </w:tcPr>
          <w:p w14:paraId="4EF5365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787" w:type="dxa"/>
          </w:tcPr>
          <w:p w14:paraId="3032B4D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653" w:type="dxa"/>
          </w:tcPr>
          <w:p w14:paraId="2450AB5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810" w:type="dxa"/>
          </w:tcPr>
          <w:p w14:paraId="45CB1A6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810" w:type="dxa"/>
          </w:tcPr>
          <w:p w14:paraId="1BBFBDE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697" w:type="dxa"/>
          </w:tcPr>
          <w:p w14:paraId="25E5F9E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13" w:type="dxa"/>
          </w:tcPr>
          <w:p w14:paraId="02B0CD5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57" w:type="dxa"/>
          </w:tcPr>
          <w:p w14:paraId="53C3365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103" w:type="dxa"/>
          </w:tcPr>
          <w:p w14:paraId="03085B0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72983D6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55799FC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35F32E3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2EB34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80" w:type="dxa"/>
          </w:tcPr>
          <w:p w14:paraId="1B9FA7A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</w:tr>
      <w:tr w:rsidR="00802CDD" w:rsidRPr="00A15E4B" w14:paraId="0C888A09" w14:textId="77777777" w:rsidTr="00DE067B">
        <w:tc>
          <w:tcPr>
            <w:tcW w:w="1147" w:type="dxa"/>
          </w:tcPr>
          <w:p w14:paraId="568A3A3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T cell proliferation response to mitogens and antigens</w:t>
            </w:r>
          </w:p>
        </w:tc>
        <w:tc>
          <w:tcPr>
            <w:tcW w:w="743" w:type="dxa"/>
          </w:tcPr>
          <w:p w14:paraId="0FE9509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20" w:type="dxa"/>
          </w:tcPr>
          <w:p w14:paraId="04C5723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787" w:type="dxa"/>
          </w:tcPr>
          <w:p w14:paraId="25BAAAA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53" w:type="dxa"/>
          </w:tcPr>
          <w:p w14:paraId="05309A6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49F8EC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68350E5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97" w:type="dxa"/>
          </w:tcPr>
          <w:p w14:paraId="56749D6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3" w:type="dxa"/>
          </w:tcPr>
          <w:p w14:paraId="52C6C11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7" w:type="dxa"/>
          </w:tcPr>
          <w:p w14:paraId="2DEB9A2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3" w:type="dxa"/>
          </w:tcPr>
          <w:p w14:paraId="4285A67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1C508E2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90" w:type="dxa"/>
          </w:tcPr>
          <w:p w14:paraId="596972D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</w:tcPr>
          <w:p w14:paraId="3D67565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810E2C4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AD8718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02CDD" w:rsidRPr="00A15E4B" w14:paraId="2896411A" w14:textId="77777777" w:rsidTr="00DE067B">
        <w:tc>
          <w:tcPr>
            <w:tcW w:w="1147" w:type="dxa"/>
          </w:tcPr>
          <w:p w14:paraId="6D24391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NK cell number</w:t>
            </w:r>
          </w:p>
        </w:tc>
        <w:tc>
          <w:tcPr>
            <w:tcW w:w="743" w:type="dxa"/>
          </w:tcPr>
          <w:p w14:paraId="21AED53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720" w:type="dxa"/>
          </w:tcPr>
          <w:p w14:paraId="4B3658C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787" w:type="dxa"/>
          </w:tcPr>
          <w:p w14:paraId="7EF7994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53" w:type="dxa"/>
          </w:tcPr>
          <w:p w14:paraId="7BC16A8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810" w:type="dxa"/>
          </w:tcPr>
          <w:p w14:paraId="462190F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810" w:type="dxa"/>
          </w:tcPr>
          <w:p w14:paraId="10C43E2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697" w:type="dxa"/>
          </w:tcPr>
          <w:p w14:paraId="5391753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13" w:type="dxa"/>
          </w:tcPr>
          <w:p w14:paraId="0E4AECB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057" w:type="dxa"/>
          </w:tcPr>
          <w:p w14:paraId="6B68F11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1103" w:type="dxa"/>
          </w:tcPr>
          <w:p w14:paraId="33F6D94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1FFB2AE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01A8AD4B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  <w:tc>
          <w:tcPr>
            <w:tcW w:w="990" w:type="dxa"/>
          </w:tcPr>
          <w:p w14:paraId="3F0CC88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16CF15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1080" w:type="dxa"/>
          </w:tcPr>
          <w:p w14:paraId="4B737D2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ormal</w:t>
            </w:r>
          </w:p>
        </w:tc>
      </w:tr>
      <w:tr w:rsidR="00802CDD" w:rsidRPr="00A15E4B" w14:paraId="645F05C6" w14:textId="77777777" w:rsidTr="00DE067B">
        <w:tc>
          <w:tcPr>
            <w:tcW w:w="1147" w:type="dxa"/>
          </w:tcPr>
          <w:p w14:paraId="274C5D4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EBV status</w:t>
            </w:r>
          </w:p>
        </w:tc>
        <w:tc>
          <w:tcPr>
            <w:tcW w:w="743" w:type="dxa"/>
          </w:tcPr>
          <w:p w14:paraId="37A28C83" w14:textId="60E606DA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20" w:type="dxa"/>
          </w:tcPr>
          <w:p w14:paraId="71F547C4" w14:textId="27FC7E6C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87" w:type="dxa"/>
          </w:tcPr>
          <w:p w14:paraId="69CF23A9" w14:textId="0AB0C294" w:rsidR="00802CDD" w:rsidRPr="00A15E4B" w:rsidRDefault="0032259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653" w:type="dxa"/>
          </w:tcPr>
          <w:p w14:paraId="4A97F52B" w14:textId="75C3B674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810" w:type="dxa"/>
          </w:tcPr>
          <w:p w14:paraId="42A5463E" w14:textId="2082DBDA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810" w:type="dxa"/>
          </w:tcPr>
          <w:p w14:paraId="59848746" w14:textId="7EB16F00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697" w:type="dxa"/>
          </w:tcPr>
          <w:p w14:paraId="4C465E99" w14:textId="7FE8F724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013" w:type="dxa"/>
          </w:tcPr>
          <w:p w14:paraId="42A7E913" w14:textId="01858F9F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057" w:type="dxa"/>
          </w:tcPr>
          <w:p w14:paraId="3EA56168" w14:textId="310E1B6F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1103" w:type="dxa"/>
          </w:tcPr>
          <w:p w14:paraId="55AB12F3" w14:textId="6FB95E75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990" w:type="dxa"/>
          </w:tcPr>
          <w:p w14:paraId="1F02CC78" w14:textId="29EFAFB1" w:rsidR="00802CDD" w:rsidRPr="00A15E4B" w:rsidRDefault="00DE067B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sitive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496AE96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990" w:type="dxa"/>
          </w:tcPr>
          <w:p w14:paraId="25896ED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  <w:tc>
          <w:tcPr>
            <w:tcW w:w="1080" w:type="dxa"/>
          </w:tcPr>
          <w:p w14:paraId="237A2513" w14:textId="7276D02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Positive </w:t>
            </w:r>
          </w:p>
        </w:tc>
        <w:tc>
          <w:tcPr>
            <w:tcW w:w="1080" w:type="dxa"/>
          </w:tcPr>
          <w:p w14:paraId="1FED0ED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802CDD" w:rsidRPr="00A15E4B" w14:paraId="1983A6EE" w14:textId="77777777" w:rsidTr="00DE067B">
        <w:tc>
          <w:tcPr>
            <w:tcW w:w="1147" w:type="dxa"/>
          </w:tcPr>
          <w:p w14:paraId="2C6D7B8F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RASGRP1 Mutation</w:t>
            </w:r>
          </w:p>
        </w:tc>
        <w:tc>
          <w:tcPr>
            <w:tcW w:w="743" w:type="dxa"/>
          </w:tcPr>
          <w:p w14:paraId="7F29F5B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</w:t>
            </w:r>
          </w:p>
          <w:p w14:paraId="7AA0EF9B" w14:textId="77777777" w:rsidR="00A064B1" w:rsidRPr="00A15E4B" w:rsidRDefault="00723A02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.726C&gt;T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 xml:space="preserve">, </w:t>
            </w:r>
          </w:p>
          <w:p w14:paraId="061DFB56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p. Arg246*</w:t>
            </w:r>
          </w:p>
          <w:p w14:paraId="07C536DE" w14:textId="28D7003A" w:rsidR="00BF5CC4" w:rsidRPr="00A15E4B" w:rsidRDefault="00BF5CC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9</w:t>
            </w:r>
          </w:p>
        </w:tc>
        <w:tc>
          <w:tcPr>
            <w:tcW w:w="720" w:type="dxa"/>
          </w:tcPr>
          <w:p w14:paraId="1815F71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771G&gt;A;p.Trp257*</w:t>
            </w:r>
          </w:p>
          <w:p w14:paraId="33D6A902" w14:textId="49BE3C34" w:rsidR="001A2F93" w:rsidRPr="00A15E4B" w:rsidRDefault="001A2F9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0</w:t>
            </w:r>
          </w:p>
        </w:tc>
        <w:tc>
          <w:tcPr>
            <w:tcW w:w="787" w:type="dxa"/>
          </w:tcPr>
          <w:p w14:paraId="4D1E7AB5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ompound Het c.641C&gt;T, c.964A&gt;T</w:t>
            </w:r>
          </w:p>
          <w:p w14:paraId="1E9FD064" w14:textId="4093084B" w:rsidR="00802CDD" w:rsidRPr="00A15E4B" w:rsidRDefault="00D8424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p.Thr214Ile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, p.</w:t>
            </w:r>
            <w:r w:rsidR="00DB3018" w:rsidRPr="00A15E4B">
              <w:rPr>
                <w:rFonts w:ascii="Calibri" w:hAnsi="Calibri" w:cs="Calibri"/>
                <w:sz w:val="16"/>
                <w:szCs w:val="16"/>
              </w:rPr>
              <w:t>Lys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322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*</w:t>
            </w:r>
          </w:p>
          <w:p w14:paraId="498924A3" w14:textId="77777777" w:rsidR="0058032E" w:rsidRPr="00A15E4B" w:rsidRDefault="0058032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  <w:p w14:paraId="25564873" w14:textId="1F3D80B1" w:rsidR="0058032E" w:rsidRPr="00A15E4B" w:rsidRDefault="0058032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9, Exon 11</w:t>
            </w:r>
          </w:p>
        </w:tc>
        <w:tc>
          <w:tcPr>
            <w:tcW w:w="653" w:type="dxa"/>
          </w:tcPr>
          <w:p w14:paraId="3E2CF02E" w14:textId="77777777" w:rsidR="00D84245" w:rsidRPr="00A15E4B" w:rsidRDefault="00D8424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ompound Het c.641C&gt;T, c.964A&gt;T</w:t>
            </w:r>
          </w:p>
          <w:p w14:paraId="5D06FAB0" w14:textId="760FB54E" w:rsidR="00D84245" w:rsidRPr="00A15E4B" w:rsidRDefault="00D8424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p.Thr214Ile, p.</w:t>
            </w:r>
            <w:r w:rsidR="00DB3018" w:rsidRPr="00A15E4B">
              <w:rPr>
                <w:rFonts w:ascii="Calibri" w:hAnsi="Calibri" w:cs="Calibri"/>
                <w:sz w:val="16"/>
                <w:szCs w:val="16"/>
              </w:rPr>
              <w:t>Lys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322*</w:t>
            </w:r>
          </w:p>
          <w:p w14:paraId="0440F897" w14:textId="77777777" w:rsidR="0058032E" w:rsidRPr="00A15E4B" w:rsidRDefault="0058032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  <w:p w14:paraId="233FBFD0" w14:textId="4B8D7D1D" w:rsidR="0058032E" w:rsidRPr="00A15E4B" w:rsidRDefault="0058032E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9, Exon 11</w:t>
            </w:r>
          </w:p>
        </w:tc>
        <w:tc>
          <w:tcPr>
            <w:tcW w:w="810" w:type="dxa"/>
          </w:tcPr>
          <w:p w14:paraId="08CB764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1910_1911insAG, p.Ala638Glyfs</w:t>
            </w:r>
            <w:r w:rsidR="00C6287A" w:rsidRPr="00A15E4B">
              <w:rPr>
                <w:rFonts w:ascii="Calibri" w:hAnsi="Calibri" w:cs="Calibri"/>
                <w:sz w:val="16"/>
                <w:szCs w:val="16"/>
              </w:rPr>
              <w:t>*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16</w:t>
            </w:r>
          </w:p>
          <w:p w14:paraId="5FAE4D20" w14:textId="113654E9" w:rsidR="003D1965" w:rsidRPr="00A15E4B" w:rsidRDefault="00080180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6</w:t>
            </w:r>
          </w:p>
        </w:tc>
        <w:tc>
          <w:tcPr>
            <w:tcW w:w="810" w:type="dxa"/>
          </w:tcPr>
          <w:p w14:paraId="0E34317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1910_1911insAG, p.Ala638Glyfs</w:t>
            </w:r>
            <w:r w:rsidR="004F0467" w:rsidRPr="00A15E4B">
              <w:rPr>
                <w:rFonts w:ascii="Calibri" w:hAnsi="Calibri" w:cs="Calibri"/>
                <w:sz w:val="16"/>
                <w:szCs w:val="16"/>
              </w:rPr>
              <w:t>*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16</w:t>
            </w:r>
          </w:p>
          <w:p w14:paraId="3CD1B82A" w14:textId="7DF4682E" w:rsidR="007B414E" w:rsidRPr="00A15E4B" w:rsidRDefault="00080180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6</w:t>
            </w:r>
          </w:p>
        </w:tc>
        <w:tc>
          <w:tcPr>
            <w:tcW w:w="697" w:type="dxa"/>
          </w:tcPr>
          <w:p w14:paraId="50654429" w14:textId="7DEB3F86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c.649_650inv, </w:t>
            </w:r>
            <w:r w:rsidR="00344F73" w:rsidRPr="00A15E4B">
              <w:rPr>
                <w:rFonts w:ascii="Calibri" w:hAnsi="Calibri" w:cs="Calibri"/>
                <w:sz w:val="16"/>
                <w:szCs w:val="16"/>
              </w:rPr>
              <w:t>p.Glu217Arg </w:t>
            </w:r>
          </w:p>
          <w:p w14:paraId="5493008B" w14:textId="4C644EC8" w:rsidR="00344F73" w:rsidRPr="00A15E4B" w:rsidRDefault="00344F7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9</w:t>
            </w:r>
          </w:p>
        </w:tc>
        <w:tc>
          <w:tcPr>
            <w:tcW w:w="1013" w:type="dxa"/>
          </w:tcPr>
          <w:p w14:paraId="3208F24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c.1111_1114del, </w:t>
            </w:r>
            <w:r w:rsidR="00681104" w:rsidRPr="00A15E4B">
              <w:rPr>
                <w:rFonts w:ascii="Calibri" w:hAnsi="Calibri" w:cs="Calibri"/>
                <w:sz w:val="16"/>
                <w:szCs w:val="16"/>
              </w:rPr>
              <w:t>p.Asp371Ilefs*7</w:t>
            </w:r>
          </w:p>
          <w:p w14:paraId="2688B3CF" w14:textId="79B9BE6F" w:rsidR="00681104" w:rsidRPr="00A15E4B" w:rsidRDefault="0068110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1</w:t>
            </w:r>
          </w:p>
        </w:tc>
        <w:tc>
          <w:tcPr>
            <w:tcW w:w="1057" w:type="dxa"/>
          </w:tcPr>
          <w:p w14:paraId="4EBFCF60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c.1111_1114del, </w:t>
            </w:r>
            <w:r w:rsidR="00681104" w:rsidRPr="00A15E4B">
              <w:rPr>
                <w:rFonts w:ascii="Calibri" w:hAnsi="Calibri" w:cs="Calibri"/>
                <w:sz w:val="16"/>
                <w:szCs w:val="16"/>
              </w:rPr>
              <w:t>p.Asp371Ilefs*7</w:t>
            </w:r>
          </w:p>
          <w:p w14:paraId="6566C179" w14:textId="4CFBFE9E" w:rsidR="00681104" w:rsidRPr="00A15E4B" w:rsidRDefault="0068110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1</w:t>
            </w:r>
          </w:p>
        </w:tc>
        <w:tc>
          <w:tcPr>
            <w:tcW w:w="1103" w:type="dxa"/>
          </w:tcPr>
          <w:p w14:paraId="20705C25" w14:textId="0FF3AEB6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1242 G &gt; A, p. T</w:t>
            </w:r>
            <w:r w:rsidR="009324E3" w:rsidRPr="00A15E4B">
              <w:rPr>
                <w:rFonts w:ascii="Calibri" w:hAnsi="Calibri" w:cs="Calibri"/>
                <w:sz w:val="16"/>
                <w:szCs w:val="16"/>
              </w:rPr>
              <w:t>hr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414</w:t>
            </w:r>
            <w:r w:rsidR="00836AFF" w:rsidRPr="00A15E4B">
              <w:rPr>
                <w:rFonts w:ascii="Calibri" w:hAnsi="Calibri" w:cs="Calibri"/>
                <w:sz w:val="16"/>
                <w:szCs w:val="16"/>
              </w:rPr>
              <w:t>=</w:t>
            </w:r>
          </w:p>
          <w:p w14:paraId="32191E6B" w14:textId="2EA91761" w:rsidR="009324E3" w:rsidRPr="00A15E4B" w:rsidRDefault="009324E3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2</w:t>
            </w:r>
          </w:p>
        </w:tc>
        <w:tc>
          <w:tcPr>
            <w:tcW w:w="990" w:type="dxa"/>
          </w:tcPr>
          <w:p w14:paraId="39B7727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c.811 C &gt; T p. </w:t>
            </w:r>
            <w:r w:rsidR="00EB3C6D" w:rsidRPr="00A15E4B">
              <w:rPr>
                <w:rFonts w:ascii="Calibri" w:hAnsi="Calibri" w:cs="Calibri"/>
                <w:sz w:val="16"/>
                <w:szCs w:val="16"/>
              </w:rPr>
              <w:t>Arg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271</w:t>
            </w:r>
            <w:r w:rsidR="004419D1" w:rsidRPr="00A15E4B">
              <w:rPr>
                <w:rFonts w:ascii="Calibri" w:hAnsi="Calibri" w:cs="Calibri"/>
                <w:sz w:val="16"/>
                <w:szCs w:val="16"/>
              </w:rPr>
              <w:t>*</w:t>
            </w:r>
          </w:p>
          <w:p w14:paraId="08B0B216" w14:textId="46406DC1" w:rsidR="00EB3C6D" w:rsidRPr="00A15E4B" w:rsidRDefault="00EB3C6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0</w:t>
            </w:r>
          </w:p>
        </w:tc>
        <w:tc>
          <w:tcPr>
            <w:tcW w:w="990" w:type="dxa"/>
          </w:tcPr>
          <w:p w14:paraId="0524B28B" w14:textId="33C5CD3E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Hom c.1396_1397InsA, </w:t>
            </w:r>
            <w:r w:rsidR="00A07FDB" w:rsidRPr="00A15E4B">
              <w:rPr>
                <w:rFonts w:ascii="Calibri" w:hAnsi="Calibri" w:cs="Calibri"/>
                <w:sz w:val="16"/>
                <w:szCs w:val="16"/>
              </w:rPr>
              <w:t>p.Thr466Asnfs*3</w:t>
            </w:r>
          </w:p>
          <w:p w14:paraId="7DACA6D8" w14:textId="2137413A" w:rsidR="008A2654" w:rsidRPr="00A15E4B" w:rsidRDefault="008A265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</w:t>
            </w:r>
            <w:r w:rsidR="007A589C" w:rsidRPr="00A15E4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47B146BA" w14:textId="77777777" w:rsidR="00D25565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c.934A&gt;G, </w:t>
            </w:r>
            <w:r w:rsidR="00D25565" w:rsidRPr="00A15E4B">
              <w:rPr>
                <w:rFonts w:ascii="Calibri" w:hAnsi="Calibri" w:cs="Calibri"/>
                <w:sz w:val="16"/>
                <w:szCs w:val="16"/>
              </w:rPr>
              <w:t>p.Thr312Ala</w:t>
            </w:r>
          </w:p>
          <w:p w14:paraId="638996CA" w14:textId="2BF095D8" w:rsidR="00D25565" w:rsidRPr="00A15E4B" w:rsidRDefault="00D25565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1</w:t>
            </w:r>
          </w:p>
        </w:tc>
        <w:tc>
          <w:tcPr>
            <w:tcW w:w="1080" w:type="dxa"/>
          </w:tcPr>
          <w:p w14:paraId="45B8FA6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2180G&gt;A, p.Trp727*</w:t>
            </w:r>
          </w:p>
          <w:p w14:paraId="63C2E9A4" w14:textId="7DF00016" w:rsidR="005F24D1" w:rsidRPr="00A15E4B" w:rsidRDefault="005F24D1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Exon 1</w:t>
            </w:r>
            <w:r w:rsidR="007A589C" w:rsidRPr="00A15E4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14:paraId="6D2864C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Hom c.1720+1G&gt;A and c.1720+2T&gt;C</w:t>
            </w:r>
          </w:p>
          <w:p w14:paraId="05E3A101" w14:textId="77777777" w:rsidR="00BE3A14" w:rsidRPr="00A15E4B" w:rsidRDefault="00BE3A1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  <w:p w14:paraId="478A2393" w14:textId="2B1615CF" w:rsidR="00BE3A14" w:rsidRPr="00A15E4B" w:rsidRDefault="00BE3A14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ntron 13</w:t>
            </w:r>
          </w:p>
        </w:tc>
      </w:tr>
      <w:tr w:rsidR="00802CDD" w:rsidRPr="00A15E4B" w14:paraId="4A4124CB" w14:textId="77777777" w:rsidTr="00DE067B">
        <w:tc>
          <w:tcPr>
            <w:tcW w:w="1147" w:type="dxa"/>
          </w:tcPr>
          <w:p w14:paraId="6AA7BAD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743" w:type="dxa"/>
          </w:tcPr>
          <w:p w14:paraId="3FB7EE20" w14:textId="7C80ED1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Monthly IVIG, prophylactic AB, </w:t>
            </w:r>
          </w:p>
          <w:p w14:paraId="0E370C8F" w14:textId="1855CBC1" w:rsidR="00802CDD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hemotherapy for lymphoma, HSCT</w:t>
            </w:r>
          </w:p>
        </w:tc>
        <w:tc>
          <w:tcPr>
            <w:tcW w:w="720" w:type="dxa"/>
          </w:tcPr>
          <w:p w14:paraId="70E96FA3" w14:textId="46C97572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IVIG, prophylactic AB, </w:t>
            </w:r>
            <w:r w:rsidR="00DF7BE2">
              <w:rPr>
                <w:rFonts w:ascii="Calibri" w:hAnsi="Calibri" w:cs="Calibri"/>
                <w:sz w:val="16"/>
                <w:szCs w:val="16"/>
              </w:rPr>
              <w:t>r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ituximab</w:t>
            </w:r>
            <w:r w:rsidR="0075355A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466CA811" w14:textId="0EB5B16B" w:rsidR="00802CDD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</w:t>
            </w:r>
            <w:r w:rsidR="00802CDD" w:rsidRPr="00A15E4B">
              <w:rPr>
                <w:rFonts w:ascii="Calibri" w:hAnsi="Calibri" w:cs="Calibri"/>
                <w:sz w:val="16"/>
                <w:szCs w:val="16"/>
              </w:rPr>
              <w:t>hemotherapy</w:t>
            </w:r>
          </w:p>
        </w:tc>
        <w:tc>
          <w:tcPr>
            <w:tcW w:w="787" w:type="dxa"/>
          </w:tcPr>
          <w:p w14:paraId="517864B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VIG, steroid</w:t>
            </w:r>
          </w:p>
        </w:tc>
        <w:tc>
          <w:tcPr>
            <w:tcW w:w="653" w:type="dxa"/>
          </w:tcPr>
          <w:p w14:paraId="12BCF12A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VIG, mycophenolate mofetil</w:t>
            </w:r>
          </w:p>
        </w:tc>
        <w:tc>
          <w:tcPr>
            <w:tcW w:w="810" w:type="dxa"/>
          </w:tcPr>
          <w:p w14:paraId="757C9792" w14:textId="4A45952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Chemotherapy, </w:t>
            </w:r>
            <w:r w:rsidR="000F2F72">
              <w:rPr>
                <w:rFonts w:ascii="Calibri" w:hAnsi="Calibri" w:cs="Calibri"/>
                <w:sz w:val="16"/>
                <w:szCs w:val="16"/>
              </w:rPr>
              <w:t xml:space="preserve">autologous </w:t>
            </w:r>
            <w:r w:rsidRPr="00A15E4B">
              <w:rPr>
                <w:rFonts w:ascii="Calibri" w:hAnsi="Calibri" w:cs="Calibri"/>
                <w:sz w:val="16"/>
                <w:szCs w:val="16"/>
              </w:rPr>
              <w:t xml:space="preserve">HSCT, </w:t>
            </w:r>
            <w:r w:rsidR="00DF7BE2">
              <w:rPr>
                <w:rFonts w:ascii="Calibri" w:hAnsi="Calibri" w:cs="Calibri"/>
                <w:sz w:val="16"/>
                <w:szCs w:val="16"/>
              </w:rPr>
              <w:t>r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ituximab</w:t>
            </w:r>
          </w:p>
        </w:tc>
        <w:tc>
          <w:tcPr>
            <w:tcW w:w="810" w:type="dxa"/>
          </w:tcPr>
          <w:p w14:paraId="47CFA88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Chemotherapy</w:t>
            </w:r>
          </w:p>
        </w:tc>
        <w:tc>
          <w:tcPr>
            <w:tcW w:w="697" w:type="dxa"/>
          </w:tcPr>
          <w:p w14:paraId="04816A36" w14:textId="3C6E913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Chemotherapy, </w:t>
            </w:r>
            <w:r w:rsidR="00DF7BE2">
              <w:rPr>
                <w:rFonts w:ascii="Calibri" w:hAnsi="Calibri" w:cs="Calibri"/>
                <w:sz w:val="16"/>
                <w:szCs w:val="16"/>
              </w:rPr>
              <w:t>r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ituximab, HSCT</w:t>
            </w:r>
          </w:p>
        </w:tc>
        <w:tc>
          <w:tcPr>
            <w:tcW w:w="1013" w:type="dxa"/>
          </w:tcPr>
          <w:p w14:paraId="73D4564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VIG, steroid</w:t>
            </w:r>
          </w:p>
        </w:tc>
        <w:tc>
          <w:tcPr>
            <w:tcW w:w="1057" w:type="dxa"/>
          </w:tcPr>
          <w:p w14:paraId="33FFF37C" w14:textId="2F8C79AA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IVIG, steroid, chemotherapy, </w:t>
            </w:r>
            <w:r w:rsidR="0075355A" w:rsidRPr="00A15E4B">
              <w:rPr>
                <w:rFonts w:ascii="Calibri" w:hAnsi="Calibri" w:cs="Calibri"/>
                <w:sz w:val="16"/>
                <w:szCs w:val="16"/>
              </w:rPr>
              <w:t>intravitreal</w:t>
            </w:r>
            <w:r w:rsidRPr="00A15E4B">
              <w:rPr>
                <w:rFonts w:ascii="Calibri" w:hAnsi="Calibri" w:cs="Calibri"/>
                <w:sz w:val="16"/>
                <w:szCs w:val="16"/>
              </w:rPr>
              <w:t xml:space="preserve"> methotrexate</w:t>
            </w:r>
          </w:p>
        </w:tc>
        <w:tc>
          <w:tcPr>
            <w:tcW w:w="1103" w:type="dxa"/>
          </w:tcPr>
          <w:p w14:paraId="7D2CAD5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990" w:type="dxa"/>
          </w:tcPr>
          <w:p w14:paraId="3602E5E1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990" w:type="dxa"/>
          </w:tcPr>
          <w:p w14:paraId="2839CB9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IVIG, steroid, mycophenolate mofetil, rituximab</w:t>
            </w:r>
          </w:p>
        </w:tc>
        <w:tc>
          <w:tcPr>
            <w:tcW w:w="990" w:type="dxa"/>
          </w:tcPr>
          <w:p w14:paraId="4C4369EB" w14:textId="7E05AA98" w:rsidR="00802CDD" w:rsidRPr="00A15E4B" w:rsidRDefault="0075355A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Bs</w:t>
            </w:r>
          </w:p>
        </w:tc>
        <w:tc>
          <w:tcPr>
            <w:tcW w:w="1080" w:type="dxa"/>
          </w:tcPr>
          <w:p w14:paraId="1B1340D3" w14:textId="78C601A8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Steroid, rapamycin, chemotherapy, AB</w:t>
            </w:r>
            <w:r w:rsidR="00DF7BE2">
              <w:rPr>
                <w:rFonts w:ascii="Calibri" w:hAnsi="Calibri" w:cs="Calibri"/>
                <w:sz w:val="16"/>
                <w:szCs w:val="16"/>
              </w:rPr>
              <w:t>s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, rituximab, HSCT</w:t>
            </w:r>
          </w:p>
        </w:tc>
        <w:tc>
          <w:tcPr>
            <w:tcW w:w="1080" w:type="dxa"/>
          </w:tcPr>
          <w:p w14:paraId="4CAAA9CE" w14:textId="311424D9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IVIG, steroid, eculizumab, sirolimus, </w:t>
            </w:r>
            <w:r w:rsidR="00BF32B9">
              <w:rPr>
                <w:rFonts w:ascii="Calibri" w:hAnsi="Calibri" w:cs="Calibri"/>
                <w:sz w:val="16"/>
                <w:szCs w:val="16"/>
              </w:rPr>
              <w:t xml:space="preserve">cyclosporine, </w:t>
            </w:r>
            <w:r w:rsidR="0086417C">
              <w:rPr>
                <w:rFonts w:ascii="Calibri" w:hAnsi="Calibri" w:cs="Calibri"/>
                <w:sz w:val="16"/>
                <w:szCs w:val="16"/>
              </w:rPr>
              <w:t xml:space="preserve">bortezomib, </w:t>
            </w:r>
            <w:r w:rsidRPr="00A15E4B">
              <w:rPr>
                <w:rFonts w:ascii="Calibri" w:hAnsi="Calibri" w:cs="Calibri"/>
                <w:sz w:val="16"/>
                <w:szCs w:val="16"/>
              </w:rPr>
              <w:t>plasmapheresis</w:t>
            </w:r>
          </w:p>
        </w:tc>
      </w:tr>
      <w:tr w:rsidR="00802CDD" w:rsidRPr="00A15E4B" w14:paraId="0A7AA474" w14:textId="77777777" w:rsidTr="00DE067B">
        <w:tc>
          <w:tcPr>
            <w:tcW w:w="1147" w:type="dxa"/>
          </w:tcPr>
          <w:p w14:paraId="402D5B3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5E4B">
              <w:rPr>
                <w:rFonts w:ascii="Calibri" w:hAnsi="Calibri" w:cs="Calibr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43" w:type="dxa"/>
          </w:tcPr>
          <w:p w14:paraId="2711DE5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720" w:type="dxa"/>
          </w:tcPr>
          <w:p w14:paraId="738ABB3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Deceased (complications of </w:t>
            </w:r>
            <w:r w:rsidRPr="00A15E4B">
              <w:rPr>
                <w:rFonts w:ascii="Calibri" w:hAnsi="Calibri" w:cs="Calibri"/>
                <w:sz w:val="16"/>
                <w:szCs w:val="16"/>
              </w:rPr>
              <w:lastRenderedPageBreak/>
              <w:t>lymphoma)</w:t>
            </w:r>
          </w:p>
        </w:tc>
        <w:tc>
          <w:tcPr>
            <w:tcW w:w="787" w:type="dxa"/>
          </w:tcPr>
          <w:p w14:paraId="2C3E0FF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lastRenderedPageBreak/>
              <w:t>Remission</w:t>
            </w:r>
          </w:p>
        </w:tc>
        <w:tc>
          <w:tcPr>
            <w:tcW w:w="653" w:type="dxa"/>
          </w:tcPr>
          <w:p w14:paraId="63F84E6D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810" w:type="dxa"/>
          </w:tcPr>
          <w:p w14:paraId="47E58C8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810" w:type="dxa"/>
          </w:tcPr>
          <w:p w14:paraId="4C4DFF1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 xml:space="preserve">Deceased (relapse of Hodgkin </w:t>
            </w:r>
            <w:r w:rsidRPr="00A15E4B">
              <w:rPr>
                <w:rFonts w:ascii="Calibri" w:hAnsi="Calibri" w:cs="Calibri"/>
                <w:sz w:val="16"/>
                <w:szCs w:val="16"/>
              </w:rPr>
              <w:lastRenderedPageBreak/>
              <w:t>lymphoma)</w:t>
            </w:r>
          </w:p>
        </w:tc>
        <w:tc>
          <w:tcPr>
            <w:tcW w:w="697" w:type="dxa"/>
          </w:tcPr>
          <w:p w14:paraId="673F4D6C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lastRenderedPageBreak/>
              <w:t>Remission</w:t>
            </w:r>
          </w:p>
        </w:tc>
        <w:tc>
          <w:tcPr>
            <w:tcW w:w="1013" w:type="dxa"/>
          </w:tcPr>
          <w:p w14:paraId="028A1A0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Deceased (TTP)</w:t>
            </w:r>
          </w:p>
        </w:tc>
        <w:tc>
          <w:tcPr>
            <w:tcW w:w="1057" w:type="dxa"/>
          </w:tcPr>
          <w:p w14:paraId="07163B32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1103" w:type="dxa"/>
          </w:tcPr>
          <w:p w14:paraId="7AE991CE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Deceased (lymphoma)</w:t>
            </w:r>
          </w:p>
        </w:tc>
        <w:tc>
          <w:tcPr>
            <w:tcW w:w="990" w:type="dxa"/>
          </w:tcPr>
          <w:p w14:paraId="6D8B75D9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990" w:type="dxa"/>
          </w:tcPr>
          <w:p w14:paraId="1A34F7A7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990" w:type="dxa"/>
          </w:tcPr>
          <w:p w14:paraId="7D0D71D8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1080" w:type="dxa"/>
          </w:tcPr>
          <w:p w14:paraId="2062A4E3" w14:textId="77777777" w:rsidR="00802CDD" w:rsidRPr="00A15E4B" w:rsidRDefault="00802CDD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Remission</w:t>
            </w:r>
          </w:p>
        </w:tc>
        <w:tc>
          <w:tcPr>
            <w:tcW w:w="1080" w:type="dxa"/>
          </w:tcPr>
          <w:p w14:paraId="035C6425" w14:textId="77777777" w:rsidR="00802CDD" w:rsidRPr="00A15E4B" w:rsidRDefault="00802CDD" w:rsidP="00DE067B">
            <w:pPr>
              <w:keepNext/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A15E4B">
              <w:rPr>
                <w:rFonts w:ascii="Calibri" w:hAnsi="Calibri" w:cs="Calibri"/>
                <w:sz w:val="16"/>
                <w:szCs w:val="16"/>
              </w:rPr>
              <w:t>Deceased (anemia)</w:t>
            </w:r>
          </w:p>
        </w:tc>
      </w:tr>
      <w:tr w:rsidR="00CB2D26" w:rsidRPr="00A15E4B" w14:paraId="27E7C8BF" w14:textId="77777777" w:rsidTr="00DE067B">
        <w:tc>
          <w:tcPr>
            <w:tcW w:w="1147" w:type="dxa"/>
          </w:tcPr>
          <w:p w14:paraId="27AB2163" w14:textId="519F9616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743" w:type="dxa"/>
          </w:tcPr>
          <w:p w14:paraId="6B2C96C6" w14:textId="7B9535A5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Salzer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 , et al. 2016</w:t>
            </w:r>
          </w:p>
        </w:tc>
        <w:tc>
          <w:tcPr>
            <w:tcW w:w="720" w:type="dxa"/>
          </w:tcPr>
          <w:p w14:paraId="28A11288" w14:textId="2262B3C2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latt CD, et al. 2017</w:t>
            </w:r>
          </w:p>
        </w:tc>
        <w:tc>
          <w:tcPr>
            <w:tcW w:w="787" w:type="dxa"/>
          </w:tcPr>
          <w:p w14:paraId="4650B4C3" w14:textId="2DBFF87B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o H, et al. 2018</w:t>
            </w:r>
          </w:p>
        </w:tc>
        <w:tc>
          <w:tcPr>
            <w:tcW w:w="653" w:type="dxa"/>
          </w:tcPr>
          <w:p w14:paraId="21337003" w14:textId="724D87B8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o H, et al. 2018</w:t>
            </w:r>
          </w:p>
        </w:tc>
        <w:tc>
          <w:tcPr>
            <w:tcW w:w="810" w:type="dxa"/>
          </w:tcPr>
          <w:p w14:paraId="4D5CEE64" w14:textId="4B2AAF84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inter S, et al. 2018</w:t>
            </w:r>
          </w:p>
        </w:tc>
        <w:tc>
          <w:tcPr>
            <w:tcW w:w="810" w:type="dxa"/>
          </w:tcPr>
          <w:p w14:paraId="0132613A" w14:textId="64140753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inter S, et al. 2018</w:t>
            </w:r>
          </w:p>
        </w:tc>
        <w:tc>
          <w:tcPr>
            <w:tcW w:w="697" w:type="dxa"/>
          </w:tcPr>
          <w:p w14:paraId="04C89AF5" w14:textId="6200FAB9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omekh I, et al. 2018</w:t>
            </w:r>
          </w:p>
        </w:tc>
        <w:tc>
          <w:tcPr>
            <w:tcW w:w="1013" w:type="dxa"/>
          </w:tcPr>
          <w:p w14:paraId="1EED54EA" w14:textId="506A0D49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D01C2E">
              <w:rPr>
                <w:rFonts w:ascii="Calibri" w:hAnsi="Calibri" w:cs="Calibri"/>
                <w:sz w:val="16"/>
                <w:szCs w:val="16"/>
              </w:rPr>
              <w:t>Somekh I, et al. 2018</w:t>
            </w:r>
          </w:p>
        </w:tc>
        <w:tc>
          <w:tcPr>
            <w:tcW w:w="1057" w:type="dxa"/>
          </w:tcPr>
          <w:p w14:paraId="11DF64EB" w14:textId="1DFCA20F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 w:rsidRPr="00D01C2E">
              <w:rPr>
                <w:rFonts w:ascii="Calibri" w:hAnsi="Calibri" w:cs="Calibri"/>
                <w:sz w:val="16"/>
                <w:szCs w:val="16"/>
              </w:rPr>
              <w:t>Somekh I, et al. 2018</w:t>
            </w:r>
          </w:p>
        </w:tc>
        <w:tc>
          <w:tcPr>
            <w:tcW w:w="1103" w:type="dxa"/>
          </w:tcPr>
          <w:p w14:paraId="422F3FA2" w14:textId="71B3BF03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omenilandi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M, et al. 2022</w:t>
            </w:r>
          </w:p>
        </w:tc>
        <w:tc>
          <w:tcPr>
            <w:tcW w:w="990" w:type="dxa"/>
          </w:tcPr>
          <w:p w14:paraId="29A90B26" w14:textId="14678367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Momenilandi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M, et al. 2022</w:t>
            </w:r>
          </w:p>
        </w:tc>
        <w:tc>
          <w:tcPr>
            <w:tcW w:w="990" w:type="dxa"/>
          </w:tcPr>
          <w:p w14:paraId="551D7224" w14:textId="1E852F46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nsour R, et al. 2023</w:t>
            </w:r>
          </w:p>
        </w:tc>
        <w:tc>
          <w:tcPr>
            <w:tcW w:w="990" w:type="dxa"/>
          </w:tcPr>
          <w:p w14:paraId="65B0B7E7" w14:textId="653373FA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Jamee M, et al. 2024</w:t>
            </w:r>
          </w:p>
        </w:tc>
        <w:tc>
          <w:tcPr>
            <w:tcW w:w="1080" w:type="dxa"/>
          </w:tcPr>
          <w:p w14:paraId="1671F57A" w14:textId="7924E8DA" w:rsidR="00CB2D26" w:rsidRPr="00CB2D26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CB2D26">
              <w:rPr>
                <w:rFonts w:ascii="Calibri" w:hAnsi="Calibri" w:cs="Calibri"/>
                <w:sz w:val="16"/>
                <w:szCs w:val="16"/>
              </w:rPr>
              <w:t>Nashrudin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KNM, et al.2025</w:t>
            </w:r>
          </w:p>
          <w:p w14:paraId="478BF72D" w14:textId="30CDCCE9" w:rsidR="00CB2D26" w:rsidRPr="00A15E4B" w:rsidRDefault="00CB2D26" w:rsidP="00DE067B">
            <w:pPr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966684" w14:textId="68948B90" w:rsidR="00CB2D26" w:rsidRPr="00A15E4B" w:rsidRDefault="0063626B" w:rsidP="00DE067B">
            <w:pPr>
              <w:keepNext/>
              <w:contextualSpacing/>
              <w:mirrorIndents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urrent study</w:t>
            </w:r>
          </w:p>
        </w:tc>
      </w:tr>
    </w:tbl>
    <w:p w14:paraId="6B1F5626" w14:textId="13426F0F" w:rsidR="00830FCC" w:rsidRPr="00A15E4B" w:rsidRDefault="00830FCC" w:rsidP="00DE067B">
      <w:pPr>
        <w:contextualSpacing/>
        <w:mirrorIndents/>
        <w:jc w:val="both"/>
        <w:rPr>
          <w:rFonts w:ascii="Calibri" w:hAnsi="Calibri" w:cs="Calibri"/>
          <w:b/>
          <w:bCs/>
          <w:sz w:val="16"/>
          <w:szCs w:val="16"/>
        </w:rPr>
      </w:pPr>
    </w:p>
    <w:p w14:paraId="1D8F4481" w14:textId="77777777" w:rsidR="00DF7E54" w:rsidRPr="00A15E4B" w:rsidRDefault="00DF7E54" w:rsidP="00DE067B">
      <w:pPr>
        <w:contextualSpacing/>
        <w:mirrorIndents/>
        <w:jc w:val="both"/>
        <w:rPr>
          <w:rFonts w:ascii="Calibri" w:hAnsi="Calibri" w:cs="Calibri"/>
          <w:b/>
          <w:bCs/>
          <w:sz w:val="16"/>
          <w:szCs w:val="16"/>
        </w:rPr>
      </w:pPr>
    </w:p>
    <w:p w14:paraId="5A69C7E6" w14:textId="27CF00DA" w:rsidR="00741E39" w:rsidRPr="00DF7BE2" w:rsidRDefault="00E817D0" w:rsidP="00DE067B">
      <w:pPr>
        <w:contextualSpacing/>
        <w:mirrorIndents/>
        <w:jc w:val="both"/>
        <w:rPr>
          <w:rFonts w:ascii="Calibri" w:hAnsi="Calibri" w:cs="Calibri"/>
          <w:sz w:val="20"/>
          <w:szCs w:val="20"/>
        </w:rPr>
      </w:pPr>
      <w:r w:rsidRPr="00DF7BE2">
        <w:rPr>
          <w:rFonts w:ascii="Calibri" w:hAnsi="Calibri" w:cs="Calibri"/>
          <w:sz w:val="20"/>
          <w:szCs w:val="20"/>
        </w:rPr>
        <w:t xml:space="preserve">AIHA: autoimmune hemolytic anemia; ITP: immune thrombocytopenic purpura; ANA: antinuclear antibody; SSA: </w:t>
      </w:r>
      <w:r w:rsidR="00A746EE" w:rsidRPr="00DF7BE2">
        <w:rPr>
          <w:rFonts w:ascii="Calibri" w:hAnsi="Calibri" w:cs="Calibri"/>
          <w:sz w:val="20"/>
          <w:szCs w:val="20"/>
        </w:rPr>
        <w:t>Sjogren’s</w:t>
      </w:r>
      <w:r w:rsidRPr="00DF7BE2">
        <w:rPr>
          <w:rFonts w:ascii="Calibri" w:hAnsi="Calibri" w:cs="Calibri"/>
          <w:sz w:val="20"/>
          <w:szCs w:val="20"/>
        </w:rPr>
        <w:t xml:space="preserve">-syndrome-related antigen A autoantibodies; </w:t>
      </w:r>
      <w:proofErr w:type="spellStart"/>
      <w:r w:rsidRPr="00DF7BE2">
        <w:rPr>
          <w:rFonts w:ascii="Calibri" w:hAnsi="Calibri" w:cs="Calibri"/>
          <w:sz w:val="20"/>
          <w:szCs w:val="20"/>
        </w:rPr>
        <w:t>aTPO</w:t>
      </w:r>
      <w:proofErr w:type="spellEnd"/>
      <w:r w:rsidRPr="00DF7BE2">
        <w:rPr>
          <w:rFonts w:ascii="Calibri" w:hAnsi="Calibri" w:cs="Calibri"/>
          <w:sz w:val="20"/>
          <w:szCs w:val="20"/>
        </w:rPr>
        <w:t xml:space="preserve">: thyroid peroxidase antibodies; anti-TG: anti-thyroglobulin antibodies; Ig: immunoglobulin; ASMA: anti smooth muscle antibody; anti-DsDNA: </w:t>
      </w:r>
      <w:r w:rsidR="00A746EE">
        <w:rPr>
          <w:rFonts w:ascii="Calibri" w:hAnsi="Calibri" w:cs="Calibri"/>
          <w:sz w:val="20"/>
          <w:szCs w:val="20"/>
        </w:rPr>
        <w:t>a</w:t>
      </w:r>
      <w:r w:rsidRPr="00DF7BE2">
        <w:rPr>
          <w:rFonts w:ascii="Calibri" w:hAnsi="Calibri" w:cs="Calibri"/>
          <w:sz w:val="20"/>
          <w:szCs w:val="20"/>
        </w:rPr>
        <w:t xml:space="preserve">nti-double-stranded deoxyribonucleic acid antibodies; LAP: lymphadenopathy; </w:t>
      </w:r>
      <w:r w:rsidR="00115705" w:rsidRPr="00DF7BE2">
        <w:rPr>
          <w:rFonts w:ascii="Calibri" w:hAnsi="Calibri" w:cs="Calibri"/>
          <w:sz w:val="20"/>
          <w:szCs w:val="20"/>
        </w:rPr>
        <w:t xml:space="preserve">EBV: </w:t>
      </w:r>
      <w:r w:rsidR="00A746EE" w:rsidRPr="00DF7BE2">
        <w:rPr>
          <w:rFonts w:ascii="Calibri" w:hAnsi="Calibri" w:cs="Calibri"/>
          <w:sz w:val="20"/>
          <w:szCs w:val="20"/>
        </w:rPr>
        <w:t>Epstein</w:t>
      </w:r>
      <w:r w:rsidR="00115705" w:rsidRPr="00DF7BE2">
        <w:rPr>
          <w:rFonts w:ascii="Calibri" w:hAnsi="Calibri" w:cs="Calibri"/>
          <w:sz w:val="20"/>
          <w:szCs w:val="20"/>
        </w:rPr>
        <w:t xml:space="preserve">-Barr virus; LN: lymph node; </w:t>
      </w:r>
      <w:r w:rsidR="009D00A6" w:rsidRPr="00DF7BE2">
        <w:rPr>
          <w:rFonts w:ascii="Calibri" w:hAnsi="Calibri" w:cs="Calibri"/>
          <w:sz w:val="20"/>
          <w:szCs w:val="20"/>
        </w:rPr>
        <w:t>TB: Tuberculosis; CMV: Cytomegalovirus; HSV: Herpes simplex virus</w:t>
      </w:r>
      <w:r w:rsidR="0075355A" w:rsidRPr="00DF7BE2">
        <w:rPr>
          <w:rFonts w:ascii="Calibri" w:hAnsi="Calibri" w:cs="Calibri"/>
          <w:sz w:val="20"/>
          <w:szCs w:val="20"/>
        </w:rPr>
        <w:t xml:space="preserve">; AOM: acute otitis media; FTT: failure to thrive; HLH: hemophagocytic lymphohistiocytosis; SNHL: sensorineural hearing loss; DLBL: diffuse large B-cell lymphoma; BM: bone marrow; IVIG: intravenous immunoglobulin ; AB: antibiotic ; HSCT: hematopoietic stem cell transplantation; </w:t>
      </w:r>
      <w:r w:rsidR="00DF7BE2" w:rsidRPr="00DF7BE2">
        <w:rPr>
          <w:rFonts w:ascii="Calibri" w:hAnsi="Calibri" w:cs="Calibri"/>
          <w:sz w:val="20"/>
          <w:szCs w:val="20"/>
        </w:rPr>
        <w:t>TTP: thrombotic thrombocytopenia purpura</w:t>
      </w:r>
    </w:p>
    <w:p w14:paraId="598B7310" w14:textId="111C14D6" w:rsidR="00DE74BC" w:rsidRPr="00A15E4B" w:rsidRDefault="00DE74BC" w:rsidP="00DE067B">
      <w:pPr>
        <w:contextualSpacing/>
        <w:mirrorIndents/>
        <w:jc w:val="both"/>
        <w:rPr>
          <w:rFonts w:ascii="Calibri" w:hAnsi="Calibri" w:cs="Calibri"/>
          <w:sz w:val="16"/>
          <w:szCs w:val="16"/>
        </w:rPr>
      </w:pPr>
    </w:p>
    <w:sectPr w:rsidR="00DE74BC" w:rsidRPr="00A15E4B" w:rsidSect="0080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E036C"/>
    <w:multiLevelType w:val="hybridMultilevel"/>
    <w:tmpl w:val="D292A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627C6"/>
    <w:multiLevelType w:val="hybridMultilevel"/>
    <w:tmpl w:val="40A42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577373">
    <w:abstractNumId w:val="1"/>
  </w:num>
  <w:num w:numId="2" w16cid:durableId="1634826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0rstz2z0f93e0927pd9agvpa00wxwvd9r&quot;&gt;RASGRP&lt;record-ids&gt;&lt;item&gt;20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E72BB4"/>
    <w:rsid w:val="00033E8B"/>
    <w:rsid w:val="00080180"/>
    <w:rsid w:val="0008447B"/>
    <w:rsid w:val="0008493D"/>
    <w:rsid w:val="000965F1"/>
    <w:rsid w:val="000E1681"/>
    <w:rsid w:val="000F2F72"/>
    <w:rsid w:val="001101EE"/>
    <w:rsid w:val="00115705"/>
    <w:rsid w:val="001270A2"/>
    <w:rsid w:val="001530CF"/>
    <w:rsid w:val="00153A0D"/>
    <w:rsid w:val="001653BA"/>
    <w:rsid w:val="00176FDC"/>
    <w:rsid w:val="001A2F93"/>
    <w:rsid w:val="001B53DA"/>
    <w:rsid w:val="001C0AA9"/>
    <w:rsid w:val="001D5138"/>
    <w:rsid w:val="001D6481"/>
    <w:rsid w:val="001E3A95"/>
    <w:rsid w:val="001E6D16"/>
    <w:rsid w:val="00222C2B"/>
    <w:rsid w:val="0023518B"/>
    <w:rsid w:val="002837C4"/>
    <w:rsid w:val="00283D86"/>
    <w:rsid w:val="002848A3"/>
    <w:rsid w:val="002B361E"/>
    <w:rsid w:val="002C0232"/>
    <w:rsid w:val="002C4BCD"/>
    <w:rsid w:val="002E0815"/>
    <w:rsid w:val="002E4462"/>
    <w:rsid w:val="002F4486"/>
    <w:rsid w:val="002F59E8"/>
    <w:rsid w:val="00322595"/>
    <w:rsid w:val="00344F73"/>
    <w:rsid w:val="003543AD"/>
    <w:rsid w:val="0038470C"/>
    <w:rsid w:val="003B37A5"/>
    <w:rsid w:val="003B3D2D"/>
    <w:rsid w:val="003C3B17"/>
    <w:rsid w:val="003D1965"/>
    <w:rsid w:val="00412ED2"/>
    <w:rsid w:val="004419D1"/>
    <w:rsid w:val="00451702"/>
    <w:rsid w:val="00453EA2"/>
    <w:rsid w:val="004A6FCE"/>
    <w:rsid w:val="004C72D8"/>
    <w:rsid w:val="004D05D3"/>
    <w:rsid w:val="004E3E10"/>
    <w:rsid w:val="004F0467"/>
    <w:rsid w:val="004F72D4"/>
    <w:rsid w:val="00513F8F"/>
    <w:rsid w:val="0058032E"/>
    <w:rsid w:val="005838A7"/>
    <w:rsid w:val="00595AB7"/>
    <w:rsid w:val="005A3198"/>
    <w:rsid w:val="005F24D1"/>
    <w:rsid w:val="00601603"/>
    <w:rsid w:val="00627B3F"/>
    <w:rsid w:val="0063626B"/>
    <w:rsid w:val="00661DB6"/>
    <w:rsid w:val="0066648B"/>
    <w:rsid w:val="0066650F"/>
    <w:rsid w:val="00681104"/>
    <w:rsid w:val="006863DC"/>
    <w:rsid w:val="006A747C"/>
    <w:rsid w:val="006D0497"/>
    <w:rsid w:val="006E0198"/>
    <w:rsid w:val="00723A02"/>
    <w:rsid w:val="0073007F"/>
    <w:rsid w:val="00741E39"/>
    <w:rsid w:val="0075355A"/>
    <w:rsid w:val="007765AB"/>
    <w:rsid w:val="007A589C"/>
    <w:rsid w:val="007B414E"/>
    <w:rsid w:val="00802CDD"/>
    <w:rsid w:val="008131CE"/>
    <w:rsid w:val="00830FCC"/>
    <w:rsid w:val="00836AFF"/>
    <w:rsid w:val="00854397"/>
    <w:rsid w:val="008639B6"/>
    <w:rsid w:val="0086417C"/>
    <w:rsid w:val="00891D69"/>
    <w:rsid w:val="00892493"/>
    <w:rsid w:val="008A2654"/>
    <w:rsid w:val="00902E15"/>
    <w:rsid w:val="009324E3"/>
    <w:rsid w:val="00942D9A"/>
    <w:rsid w:val="00947DF9"/>
    <w:rsid w:val="00952DF5"/>
    <w:rsid w:val="0095519C"/>
    <w:rsid w:val="00995158"/>
    <w:rsid w:val="009D00A6"/>
    <w:rsid w:val="009D7D83"/>
    <w:rsid w:val="009E1F44"/>
    <w:rsid w:val="00A064B1"/>
    <w:rsid w:val="00A07FDB"/>
    <w:rsid w:val="00A15E4B"/>
    <w:rsid w:val="00A2686B"/>
    <w:rsid w:val="00A2740A"/>
    <w:rsid w:val="00A319C6"/>
    <w:rsid w:val="00A356F7"/>
    <w:rsid w:val="00A56022"/>
    <w:rsid w:val="00A746EE"/>
    <w:rsid w:val="00A95A22"/>
    <w:rsid w:val="00AA1F9D"/>
    <w:rsid w:val="00AA2C87"/>
    <w:rsid w:val="00AD4552"/>
    <w:rsid w:val="00B257A3"/>
    <w:rsid w:val="00B34666"/>
    <w:rsid w:val="00B51962"/>
    <w:rsid w:val="00B54239"/>
    <w:rsid w:val="00B543A7"/>
    <w:rsid w:val="00B5759D"/>
    <w:rsid w:val="00BA6A10"/>
    <w:rsid w:val="00BC2DD5"/>
    <w:rsid w:val="00BE3A14"/>
    <w:rsid w:val="00BF32B9"/>
    <w:rsid w:val="00BF5CC4"/>
    <w:rsid w:val="00C03D7B"/>
    <w:rsid w:val="00C1600E"/>
    <w:rsid w:val="00C60520"/>
    <w:rsid w:val="00C6287A"/>
    <w:rsid w:val="00CB2D26"/>
    <w:rsid w:val="00D25565"/>
    <w:rsid w:val="00D43CE0"/>
    <w:rsid w:val="00D555DA"/>
    <w:rsid w:val="00D83705"/>
    <w:rsid w:val="00D84245"/>
    <w:rsid w:val="00D9126E"/>
    <w:rsid w:val="00D94811"/>
    <w:rsid w:val="00DB3018"/>
    <w:rsid w:val="00DB3AE9"/>
    <w:rsid w:val="00DE067B"/>
    <w:rsid w:val="00DE74BC"/>
    <w:rsid w:val="00DF7BE2"/>
    <w:rsid w:val="00DF7E54"/>
    <w:rsid w:val="00E20618"/>
    <w:rsid w:val="00E52BD0"/>
    <w:rsid w:val="00E5656A"/>
    <w:rsid w:val="00E72BB4"/>
    <w:rsid w:val="00E817D0"/>
    <w:rsid w:val="00EA7AD6"/>
    <w:rsid w:val="00EB3B69"/>
    <w:rsid w:val="00EB3C6D"/>
    <w:rsid w:val="00EE4597"/>
    <w:rsid w:val="00F06CE6"/>
    <w:rsid w:val="00F2478D"/>
    <w:rsid w:val="00F87E37"/>
    <w:rsid w:val="00F94C12"/>
    <w:rsid w:val="00F9533C"/>
    <w:rsid w:val="00FB4B4E"/>
    <w:rsid w:val="00FD025D"/>
    <w:rsid w:val="00FE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9D82"/>
  <w15:chartTrackingRefBased/>
  <w15:docId w15:val="{1F2EF991-6CDA-4912-9F8B-31325A453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B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B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B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B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2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B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B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B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B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BB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41E39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E3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41E39"/>
    <w:pPr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1E39"/>
    <w:rPr>
      <w:rFonts w:ascii="Aptos" w:hAnsi="Aptos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830FCC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02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2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CD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CD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79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3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aashariamiri, Kousar</dc:creator>
  <cp:keywords/>
  <dc:description/>
  <cp:lastModifiedBy>Nima Parvaneh</cp:lastModifiedBy>
  <cp:revision>57</cp:revision>
  <cp:lastPrinted>2025-12-21T05:40:00Z</cp:lastPrinted>
  <dcterms:created xsi:type="dcterms:W3CDTF">2025-10-31T11:57:00Z</dcterms:created>
  <dcterms:modified xsi:type="dcterms:W3CDTF">2026-03-15T04:19:00Z</dcterms:modified>
</cp:coreProperties>
</file>